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Formatmall1"/>
        <w:tblpPr w:leftFromText="180" w:rightFromText="180" w:vertAnchor="page" w:horzAnchor="margin" w:tblpY="2656"/>
        <w:tblW w:w="5000" w:type="pct"/>
        <w:tblLook w:val="06A0" w:firstRow="1" w:lastRow="0" w:firstColumn="1" w:lastColumn="0" w:noHBand="1" w:noVBand="1"/>
      </w:tblPr>
      <w:tblGrid>
        <w:gridCol w:w="2144"/>
        <w:gridCol w:w="631"/>
        <w:gridCol w:w="567"/>
        <w:gridCol w:w="475"/>
        <w:gridCol w:w="631"/>
        <w:gridCol w:w="568"/>
        <w:gridCol w:w="476"/>
        <w:gridCol w:w="568"/>
        <w:gridCol w:w="531"/>
        <w:gridCol w:w="543"/>
        <w:gridCol w:w="568"/>
        <w:gridCol w:w="531"/>
        <w:gridCol w:w="543"/>
        <w:gridCol w:w="568"/>
        <w:gridCol w:w="531"/>
        <w:gridCol w:w="543"/>
        <w:gridCol w:w="568"/>
        <w:gridCol w:w="531"/>
        <w:gridCol w:w="543"/>
        <w:gridCol w:w="754"/>
        <w:gridCol w:w="647"/>
        <w:gridCol w:w="543"/>
      </w:tblGrid>
      <w:tr w:rsidR="00853388" w:rsidRPr="00534F5A" w:rsidTr="008533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tcW w:w="774" w:type="pct"/>
            <w:tcBorders>
              <w:bottom w:val="nil"/>
            </w:tcBorders>
          </w:tcPr>
          <w:p w:rsidR="002E338C" w:rsidRPr="00FA224E" w:rsidRDefault="002E338C" w:rsidP="00815B53">
            <w:pPr>
              <w:pStyle w:val="Ingetavstnd"/>
              <w:spacing w:line="276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2" w:type="pct"/>
            <w:gridSpan w:val="3"/>
            <w:tcBorders>
              <w:bottom w:val="single" w:sz="4" w:space="0" w:color="auto"/>
            </w:tcBorders>
          </w:tcPr>
          <w:p w:rsidR="002E338C" w:rsidRPr="00FA224E" w:rsidRDefault="002E338C" w:rsidP="00FA224E">
            <w:pPr>
              <w:pStyle w:val="Ingetavstnd"/>
              <w:spacing w:line="276" w:lineRule="auto"/>
              <w:rPr>
                <w:rFonts w:cs="Times New Roman"/>
                <w:b/>
                <w:sz w:val="18"/>
                <w:szCs w:val="18"/>
              </w:rPr>
            </w:pPr>
            <w:r w:rsidRPr="00FA224E">
              <w:rPr>
                <w:rFonts w:cs="Times New Roman"/>
                <w:sz w:val="18"/>
                <w:szCs w:val="18"/>
              </w:rPr>
              <w:t>Life satisfaction</w:t>
            </w:r>
          </w:p>
        </w:tc>
        <w:tc>
          <w:tcPr>
            <w:tcW w:w="623" w:type="pct"/>
            <w:gridSpan w:val="3"/>
            <w:tcBorders>
              <w:bottom w:val="single" w:sz="4" w:space="0" w:color="auto"/>
            </w:tcBorders>
          </w:tcPr>
          <w:p w:rsidR="002E338C" w:rsidRPr="00FA224E" w:rsidRDefault="002E338C" w:rsidP="00FA224E">
            <w:pPr>
              <w:pStyle w:val="Ingetavstnd"/>
              <w:spacing w:line="276" w:lineRule="auto"/>
              <w:rPr>
                <w:rFonts w:cs="Times New Roman"/>
                <w:b/>
                <w:sz w:val="18"/>
                <w:szCs w:val="18"/>
              </w:rPr>
            </w:pPr>
            <w:r w:rsidRPr="00FA224E">
              <w:rPr>
                <w:rFonts w:cs="Times New Roman"/>
                <w:sz w:val="18"/>
                <w:szCs w:val="18"/>
              </w:rPr>
              <w:t>Flourishing</w:t>
            </w:r>
          </w:p>
        </w:tc>
        <w:tc>
          <w:tcPr>
            <w:tcW w:w="566" w:type="pct"/>
            <w:gridSpan w:val="3"/>
            <w:tcBorders>
              <w:bottom w:val="single" w:sz="4" w:space="0" w:color="auto"/>
            </w:tcBorders>
          </w:tcPr>
          <w:p w:rsidR="002E338C" w:rsidRPr="00FA224E" w:rsidRDefault="002E338C" w:rsidP="00FA224E">
            <w:pPr>
              <w:pStyle w:val="Ingetavstnd"/>
              <w:spacing w:line="276" w:lineRule="auto"/>
              <w:rPr>
                <w:rFonts w:cs="Times New Roman"/>
                <w:b/>
                <w:sz w:val="18"/>
                <w:szCs w:val="18"/>
              </w:rPr>
            </w:pPr>
            <w:r w:rsidRPr="00FA224E">
              <w:rPr>
                <w:rFonts w:cs="Times New Roman"/>
                <w:sz w:val="18"/>
                <w:szCs w:val="18"/>
              </w:rPr>
              <w:t>Stress</w:t>
            </w:r>
          </w:p>
        </w:tc>
        <w:tc>
          <w:tcPr>
            <w:tcW w:w="566" w:type="pct"/>
            <w:gridSpan w:val="3"/>
            <w:tcBorders>
              <w:bottom w:val="single" w:sz="4" w:space="0" w:color="auto"/>
            </w:tcBorders>
          </w:tcPr>
          <w:p w:rsidR="002E338C" w:rsidRPr="00FA224E" w:rsidRDefault="002E338C" w:rsidP="00FA224E">
            <w:pPr>
              <w:pStyle w:val="Ingetavstnd"/>
              <w:spacing w:line="276" w:lineRule="auto"/>
              <w:rPr>
                <w:rFonts w:cs="Times New Roman"/>
                <w:b/>
                <w:iCs/>
                <w:sz w:val="18"/>
                <w:szCs w:val="18"/>
              </w:rPr>
            </w:pPr>
            <w:r w:rsidRPr="00FA224E">
              <w:rPr>
                <w:rFonts w:cs="Times New Roman"/>
                <w:iCs/>
                <w:sz w:val="18"/>
                <w:szCs w:val="18"/>
              </w:rPr>
              <w:t>Anxiety</w:t>
            </w:r>
          </w:p>
        </w:tc>
        <w:tc>
          <w:tcPr>
            <w:tcW w:w="566" w:type="pct"/>
            <w:gridSpan w:val="3"/>
            <w:tcBorders>
              <w:bottom w:val="single" w:sz="4" w:space="0" w:color="auto"/>
            </w:tcBorders>
          </w:tcPr>
          <w:p w:rsidR="002E338C" w:rsidRPr="00FA224E" w:rsidRDefault="002E338C" w:rsidP="00FA224E">
            <w:pPr>
              <w:pStyle w:val="Ingetavstnd"/>
              <w:spacing w:line="276" w:lineRule="auto"/>
              <w:rPr>
                <w:rFonts w:cs="Times New Roman"/>
                <w:b/>
                <w:iCs/>
                <w:sz w:val="18"/>
                <w:szCs w:val="18"/>
              </w:rPr>
            </w:pPr>
            <w:r w:rsidRPr="00FA224E">
              <w:rPr>
                <w:rFonts w:cs="Times New Roman"/>
                <w:iCs/>
                <w:sz w:val="18"/>
                <w:szCs w:val="18"/>
              </w:rPr>
              <w:t>Depression</w:t>
            </w:r>
          </w:p>
        </w:tc>
        <w:tc>
          <w:tcPr>
            <w:tcW w:w="566" w:type="pct"/>
            <w:gridSpan w:val="3"/>
            <w:tcBorders>
              <w:bottom w:val="single" w:sz="4" w:space="0" w:color="auto"/>
            </w:tcBorders>
          </w:tcPr>
          <w:p w:rsidR="002E338C" w:rsidRPr="00FA224E" w:rsidRDefault="002E338C" w:rsidP="00FA224E">
            <w:pPr>
              <w:pStyle w:val="Ingetavstnd"/>
              <w:spacing w:line="276" w:lineRule="auto"/>
              <w:rPr>
                <w:rFonts w:cs="Times New Roman"/>
                <w:b/>
                <w:iCs/>
                <w:sz w:val="18"/>
                <w:szCs w:val="18"/>
              </w:rPr>
            </w:pPr>
            <w:r w:rsidRPr="00FA224E">
              <w:rPr>
                <w:rFonts w:cs="Times New Roman"/>
                <w:iCs/>
                <w:sz w:val="18"/>
                <w:szCs w:val="18"/>
              </w:rPr>
              <w:t>DSH</w:t>
            </w:r>
          </w:p>
        </w:tc>
        <w:tc>
          <w:tcPr>
            <w:tcW w:w="716" w:type="pct"/>
            <w:gridSpan w:val="3"/>
            <w:tcBorders>
              <w:bottom w:val="single" w:sz="4" w:space="0" w:color="auto"/>
            </w:tcBorders>
          </w:tcPr>
          <w:p w:rsidR="002E338C" w:rsidRPr="00FA224E" w:rsidRDefault="002E338C" w:rsidP="00FA224E">
            <w:pPr>
              <w:pStyle w:val="Ingetavstnd"/>
              <w:spacing w:line="276" w:lineRule="auto"/>
              <w:rPr>
                <w:rFonts w:cs="Times New Roman"/>
                <w:b/>
                <w:sz w:val="18"/>
                <w:szCs w:val="18"/>
              </w:rPr>
            </w:pPr>
            <w:r w:rsidRPr="00FA224E">
              <w:rPr>
                <w:rFonts w:cs="Times New Roman"/>
                <w:sz w:val="18"/>
                <w:szCs w:val="18"/>
              </w:rPr>
              <w:t>Emotion dysregulation</w:t>
            </w:r>
          </w:p>
        </w:tc>
      </w:tr>
      <w:tr w:rsidR="00853388" w:rsidRPr="00534F5A" w:rsidTr="00853388">
        <w:tc>
          <w:tcPr>
            <w:tcW w:w="774" w:type="pct"/>
            <w:tcBorders>
              <w:top w:val="nil"/>
              <w:bottom w:val="single" w:sz="4" w:space="0" w:color="auto"/>
            </w:tcBorders>
          </w:tcPr>
          <w:p w:rsidR="002E338C" w:rsidRPr="00FA224E" w:rsidRDefault="002E338C" w:rsidP="00815B53">
            <w:pPr>
              <w:pStyle w:val="Ingetavstnd"/>
              <w:spacing w:line="276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</w:tcPr>
          <w:p w:rsidR="002E338C" w:rsidRPr="00FA224E" w:rsidRDefault="002E338C" w:rsidP="00815B53">
            <w:pPr>
              <w:pStyle w:val="Ingetavstnd"/>
              <w:spacing w:line="276" w:lineRule="auto"/>
              <w:rPr>
                <w:rFonts w:cs="Times New Roman"/>
                <w:i/>
                <w:sz w:val="18"/>
                <w:szCs w:val="18"/>
              </w:rPr>
            </w:pPr>
            <w:r w:rsidRPr="00FA224E">
              <w:rPr>
                <w:rFonts w:cs="Times New Roman"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211" w:type="pct"/>
            <w:tcBorders>
              <w:top w:val="single" w:sz="4" w:space="0" w:color="auto"/>
              <w:bottom w:val="single" w:sz="4" w:space="0" w:color="auto"/>
            </w:tcBorders>
          </w:tcPr>
          <w:p w:rsidR="002E338C" w:rsidRPr="00FA224E" w:rsidRDefault="002E338C" w:rsidP="00815B53">
            <w:pPr>
              <w:pStyle w:val="Ingetavstnd"/>
              <w:spacing w:line="276" w:lineRule="auto"/>
              <w:rPr>
                <w:rFonts w:cs="Times New Roman"/>
                <w:i/>
                <w:sz w:val="18"/>
                <w:szCs w:val="18"/>
              </w:rPr>
            </w:pPr>
            <w:r w:rsidRPr="00FA224E">
              <w:rPr>
                <w:rFonts w:cs="Times New Roman"/>
                <w:i/>
                <w:iCs/>
                <w:sz w:val="18"/>
                <w:szCs w:val="18"/>
              </w:rPr>
              <w:t>SE</w:t>
            </w:r>
          </w:p>
        </w:tc>
        <w:tc>
          <w:tcPr>
            <w:tcW w:w="178" w:type="pct"/>
            <w:tcBorders>
              <w:top w:val="single" w:sz="4" w:space="0" w:color="auto"/>
              <w:bottom w:val="single" w:sz="4" w:space="0" w:color="auto"/>
            </w:tcBorders>
          </w:tcPr>
          <w:p w:rsidR="002E338C" w:rsidRPr="00FA224E" w:rsidRDefault="002E338C" w:rsidP="00815B53">
            <w:pPr>
              <w:pStyle w:val="Ingetavstnd"/>
              <w:spacing w:line="276" w:lineRule="auto"/>
              <w:rPr>
                <w:rFonts w:cs="Times New Roman"/>
                <w:i/>
                <w:sz w:val="18"/>
                <w:szCs w:val="18"/>
              </w:rPr>
            </w:pPr>
            <w:r w:rsidRPr="00FA224E">
              <w:rPr>
                <w:rFonts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</w:tcPr>
          <w:p w:rsidR="002E338C" w:rsidRPr="00FA224E" w:rsidRDefault="002E338C" w:rsidP="00815B53">
            <w:pPr>
              <w:pStyle w:val="Ingetavstnd"/>
              <w:spacing w:line="276" w:lineRule="auto"/>
              <w:rPr>
                <w:rFonts w:cs="Times New Roman"/>
                <w:i/>
                <w:sz w:val="18"/>
                <w:szCs w:val="18"/>
              </w:rPr>
            </w:pPr>
            <w:r w:rsidRPr="00FA224E">
              <w:rPr>
                <w:rFonts w:cs="Times New Roman"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211" w:type="pct"/>
            <w:tcBorders>
              <w:top w:val="single" w:sz="4" w:space="0" w:color="auto"/>
              <w:bottom w:val="single" w:sz="4" w:space="0" w:color="auto"/>
            </w:tcBorders>
          </w:tcPr>
          <w:p w:rsidR="002E338C" w:rsidRPr="00FA224E" w:rsidRDefault="002E338C" w:rsidP="00815B53">
            <w:pPr>
              <w:pStyle w:val="Ingetavstnd"/>
              <w:spacing w:line="276" w:lineRule="auto"/>
              <w:rPr>
                <w:rFonts w:cs="Times New Roman"/>
                <w:i/>
                <w:sz w:val="18"/>
                <w:szCs w:val="18"/>
              </w:rPr>
            </w:pPr>
            <w:r w:rsidRPr="00FA224E">
              <w:rPr>
                <w:rFonts w:cs="Times New Roman"/>
                <w:i/>
                <w:iCs/>
                <w:sz w:val="18"/>
                <w:szCs w:val="18"/>
              </w:rPr>
              <w:t>SE</w:t>
            </w:r>
          </w:p>
        </w:tc>
        <w:tc>
          <w:tcPr>
            <w:tcW w:w="178" w:type="pct"/>
            <w:tcBorders>
              <w:top w:val="single" w:sz="4" w:space="0" w:color="auto"/>
              <w:bottom w:val="single" w:sz="4" w:space="0" w:color="auto"/>
            </w:tcBorders>
          </w:tcPr>
          <w:p w:rsidR="002E338C" w:rsidRPr="00FA224E" w:rsidRDefault="002E338C" w:rsidP="00815B53">
            <w:pPr>
              <w:pStyle w:val="Ingetavstnd"/>
              <w:spacing w:line="276" w:lineRule="auto"/>
              <w:rPr>
                <w:rFonts w:cs="Times New Roman"/>
                <w:i/>
                <w:sz w:val="18"/>
                <w:szCs w:val="18"/>
              </w:rPr>
            </w:pPr>
            <w:r w:rsidRPr="00FA224E">
              <w:rPr>
                <w:rFonts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211" w:type="pct"/>
            <w:tcBorders>
              <w:top w:val="single" w:sz="4" w:space="0" w:color="auto"/>
              <w:bottom w:val="single" w:sz="4" w:space="0" w:color="auto"/>
            </w:tcBorders>
          </w:tcPr>
          <w:p w:rsidR="002E338C" w:rsidRPr="00FA224E" w:rsidRDefault="002E338C" w:rsidP="00815B53">
            <w:pPr>
              <w:pStyle w:val="Ingetavstnd"/>
              <w:spacing w:line="276" w:lineRule="auto"/>
              <w:rPr>
                <w:rFonts w:cs="Times New Roman"/>
                <w:i/>
                <w:sz w:val="18"/>
                <w:szCs w:val="18"/>
              </w:rPr>
            </w:pPr>
            <w:r w:rsidRPr="00FA224E">
              <w:rPr>
                <w:rFonts w:cs="Times New Roman"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</w:tcPr>
          <w:p w:rsidR="002E338C" w:rsidRPr="00FA224E" w:rsidRDefault="002E338C" w:rsidP="00815B53">
            <w:pPr>
              <w:pStyle w:val="Ingetavstnd"/>
              <w:spacing w:line="276" w:lineRule="auto"/>
              <w:rPr>
                <w:rFonts w:cs="Times New Roman"/>
                <w:i/>
                <w:sz w:val="18"/>
                <w:szCs w:val="18"/>
              </w:rPr>
            </w:pPr>
            <w:r w:rsidRPr="00FA224E">
              <w:rPr>
                <w:rFonts w:cs="Times New Roman"/>
                <w:i/>
                <w:iCs/>
                <w:sz w:val="18"/>
                <w:szCs w:val="18"/>
              </w:rPr>
              <w:t>SE</w:t>
            </w:r>
          </w:p>
        </w:tc>
        <w:tc>
          <w:tcPr>
            <w:tcW w:w="178" w:type="pct"/>
            <w:tcBorders>
              <w:top w:val="single" w:sz="4" w:space="0" w:color="auto"/>
              <w:bottom w:val="single" w:sz="4" w:space="0" w:color="auto"/>
            </w:tcBorders>
          </w:tcPr>
          <w:p w:rsidR="002E338C" w:rsidRPr="00FA224E" w:rsidRDefault="002E338C" w:rsidP="00815B53">
            <w:pPr>
              <w:pStyle w:val="Ingetavstnd"/>
              <w:spacing w:line="276" w:lineRule="auto"/>
              <w:rPr>
                <w:rFonts w:cs="Times New Roman"/>
                <w:i/>
                <w:sz w:val="18"/>
                <w:szCs w:val="18"/>
              </w:rPr>
            </w:pPr>
            <w:r w:rsidRPr="00FA224E">
              <w:rPr>
                <w:rFonts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211" w:type="pct"/>
            <w:tcBorders>
              <w:top w:val="single" w:sz="4" w:space="0" w:color="auto"/>
              <w:bottom w:val="single" w:sz="4" w:space="0" w:color="auto"/>
            </w:tcBorders>
          </w:tcPr>
          <w:p w:rsidR="002E338C" w:rsidRPr="00FA224E" w:rsidRDefault="002E338C" w:rsidP="00815B53">
            <w:pPr>
              <w:pStyle w:val="Ingetavstnd"/>
              <w:spacing w:line="276" w:lineRule="auto"/>
              <w:rPr>
                <w:rFonts w:cs="Times New Roman"/>
                <w:i/>
                <w:sz w:val="18"/>
                <w:szCs w:val="18"/>
              </w:rPr>
            </w:pPr>
            <w:r w:rsidRPr="00FA224E">
              <w:rPr>
                <w:rFonts w:cs="Times New Roman"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</w:tcPr>
          <w:p w:rsidR="002E338C" w:rsidRPr="00FA224E" w:rsidRDefault="002E338C" w:rsidP="00815B53">
            <w:pPr>
              <w:pStyle w:val="Ingetavstnd"/>
              <w:spacing w:line="276" w:lineRule="auto"/>
              <w:rPr>
                <w:rFonts w:cs="Times New Roman"/>
                <w:i/>
                <w:sz w:val="18"/>
                <w:szCs w:val="18"/>
              </w:rPr>
            </w:pPr>
            <w:r w:rsidRPr="00FA224E">
              <w:rPr>
                <w:rFonts w:cs="Times New Roman"/>
                <w:i/>
                <w:iCs/>
                <w:sz w:val="18"/>
                <w:szCs w:val="18"/>
              </w:rPr>
              <w:t>SE</w:t>
            </w:r>
          </w:p>
        </w:tc>
        <w:tc>
          <w:tcPr>
            <w:tcW w:w="178" w:type="pct"/>
            <w:tcBorders>
              <w:top w:val="single" w:sz="4" w:space="0" w:color="auto"/>
              <w:bottom w:val="single" w:sz="4" w:space="0" w:color="auto"/>
            </w:tcBorders>
          </w:tcPr>
          <w:p w:rsidR="002E338C" w:rsidRPr="00FA224E" w:rsidRDefault="002E338C" w:rsidP="00815B53">
            <w:pPr>
              <w:pStyle w:val="Ingetavstnd"/>
              <w:spacing w:line="276" w:lineRule="auto"/>
              <w:rPr>
                <w:rFonts w:cs="Times New Roman"/>
                <w:i/>
                <w:sz w:val="18"/>
                <w:szCs w:val="18"/>
              </w:rPr>
            </w:pPr>
            <w:r w:rsidRPr="00FA224E">
              <w:rPr>
                <w:rFonts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211" w:type="pct"/>
            <w:tcBorders>
              <w:top w:val="single" w:sz="4" w:space="0" w:color="auto"/>
              <w:bottom w:val="single" w:sz="4" w:space="0" w:color="auto"/>
            </w:tcBorders>
          </w:tcPr>
          <w:p w:rsidR="002E338C" w:rsidRPr="00FA224E" w:rsidRDefault="002E338C" w:rsidP="00815B53">
            <w:pPr>
              <w:pStyle w:val="Ingetavstnd"/>
              <w:spacing w:line="276" w:lineRule="auto"/>
              <w:rPr>
                <w:rFonts w:cs="Times New Roman"/>
                <w:i/>
                <w:sz w:val="18"/>
                <w:szCs w:val="18"/>
              </w:rPr>
            </w:pPr>
            <w:r w:rsidRPr="00FA224E">
              <w:rPr>
                <w:rFonts w:cs="Times New Roman"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</w:tcPr>
          <w:p w:rsidR="002E338C" w:rsidRPr="00FA224E" w:rsidRDefault="002E338C" w:rsidP="00815B53">
            <w:pPr>
              <w:pStyle w:val="Ingetavstnd"/>
              <w:spacing w:line="276" w:lineRule="auto"/>
              <w:rPr>
                <w:rFonts w:cs="Times New Roman"/>
                <w:i/>
                <w:sz w:val="18"/>
                <w:szCs w:val="18"/>
              </w:rPr>
            </w:pPr>
            <w:r w:rsidRPr="00FA224E">
              <w:rPr>
                <w:rFonts w:cs="Times New Roman"/>
                <w:i/>
                <w:iCs/>
                <w:sz w:val="18"/>
                <w:szCs w:val="18"/>
              </w:rPr>
              <w:t>SE</w:t>
            </w:r>
          </w:p>
        </w:tc>
        <w:tc>
          <w:tcPr>
            <w:tcW w:w="178" w:type="pct"/>
            <w:tcBorders>
              <w:top w:val="single" w:sz="4" w:space="0" w:color="auto"/>
              <w:bottom w:val="single" w:sz="4" w:space="0" w:color="auto"/>
            </w:tcBorders>
          </w:tcPr>
          <w:p w:rsidR="002E338C" w:rsidRPr="00FA224E" w:rsidRDefault="002E338C" w:rsidP="00815B53">
            <w:pPr>
              <w:pStyle w:val="Ingetavstnd"/>
              <w:spacing w:line="276" w:lineRule="auto"/>
              <w:rPr>
                <w:rFonts w:cs="Times New Roman"/>
                <w:i/>
                <w:sz w:val="18"/>
                <w:szCs w:val="18"/>
              </w:rPr>
            </w:pPr>
            <w:r w:rsidRPr="00FA224E">
              <w:rPr>
                <w:rFonts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211" w:type="pct"/>
            <w:tcBorders>
              <w:top w:val="single" w:sz="4" w:space="0" w:color="auto"/>
              <w:bottom w:val="single" w:sz="4" w:space="0" w:color="auto"/>
            </w:tcBorders>
          </w:tcPr>
          <w:p w:rsidR="002E338C" w:rsidRPr="00FA224E" w:rsidRDefault="002E338C" w:rsidP="00815B53">
            <w:pPr>
              <w:pStyle w:val="Ingetavstnd"/>
              <w:spacing w:line="276" w:lineRule="auto"/>
              <w:rPr>
                <w:rFonts w:cs="Times New Roman"/>
                <w:i/>
                <w:sz w:val="18"/>
                <w:szCs w:val="18"/>
              </w:rPr>
            </w:pPr>
            <w:r w:rsidRPr="00FA224E">
              <w:rPr>
                <w:rFonts w:cs="Times New Roman"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</w:tcPr>
          <w:p w:rsidR="002E338C" w:rsidRPr="00FA224E" w:rsidRDefault="002E338C" w:rsidP="00815B53">
            <w:pPr>
              <w:pStyle w:val="Ingetavstnd"/>
              <w:spacing w:line="276" w:lineRule="auto"/>
              <w:rPr>
                <w:rFonts w:cs="Times New Roman"/>
                <w:i/>
                <w:sz w:val="18"/>
                <w:szCs w:val="18"/>
              </w:rPr>
            </w:pPr>
            <w:r w:rsidRPr="00FA224E">
              <w:rPr>
                <w:rFonts w:cs="Times New Roman"/>
                <w:i/>
                <w:iCs/>
                <w:sz w:val="18"/>
                <w:szCs w:val="18"/>
              </w:rPr>
              <w:t>SE</w:t>
            </w:r>
          </w:p>
        </w:tc>
        <w:tc>
          <w:tcPr>
            <w:tcW w:w="178" w:type="pct"/>
            <w:tcBorders>
              <w:top w:val="single" w:sz="4" w:space="0" w:color="auto"/>
              <w:bottom w:val="single" w:sz="4" w:space="0" w:color="auto"/>
            </w:tcBorders>
          </w:tcPr>
          <w:p w:rsidR="002E338C" w:rsidRPr="00FA224E" w:rsidRDefault="002E338C" w:rsidP="00815B53">
            <w:pPr>
              <w:pStyle w:val="Ingetavstnd"/>
              <w:spacing w:line="276" w:lineRule="auto"/>
              <w:rPr>
                <w:rFonts w:cs="Times New Roman"/>
                <w:i/>
                <w:sz w:val="18"/>
                <w:szCs w:val="18"/>
              </w:rPr>
            </w:pPr>
            <w:r w:rsidRPr="00FA224E">
              <w:rPr>
                <w:rFonts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</w:tcPr>
          <w:p w:rsidR="002E338C" w:rsidRPr="00FA224E" w:rsidRDefault="002E338C" w:rsidP="00815B53">
            <w:pPr>
              <w:pStyle w:val="Ingetavstnd"/>
              <w:spacing w:line="276" w:lineRule="auto"/>
              <w:rPr>
                <w:rFonts w:cs="Times New Roman"/>
                <w:i/>
                <w:sz w:val="18"/>
                <w:szCs w:val="18"/>
              </w:rPr>
            </w:pPr>
            <w:r w:rsidRPr="00FA224E">
              <w:rPr>
                <w:rFonts w:cs="Times New Roman"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:rsidR="002E338C" w:rsidRPr="00FA224E" w:rsidRDefault="002E338C" w:rsidP="00815B53">
            <w:pPr>
              <w:pStyle w:val="Ingetavstnd"/>
              <w:spacing w:line="276" w:lineRule="auto"/>
              <w:rPr>
                <w:rFonts w:cs="Times New Roman"/>
                <w:i/>
                <w:sz w:val="18"/>
                <w:szCs w:val="18"/>
              </w:rPr>
            </w:pPr>
            <w:r w:rsidRPr="00FA224E">
              <w:rPr>
                <w:rFonts w:cs="Times New Roman"/>
                <w:i/>
                <w:iCs/>
                <w:sz w:val="18"/>
                <w:szCs w:val="18"/>
              </w:rPr>
              <w:t>SE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</w:tcPr>
          <w:p w:rsidR="002E338C" w:rsidRPr="00FA224E" w:rsidRDefault="002E338C" w:rsidP="00815B53">
            <w:pPr>
              <w:pStyle w:val="Ingetavstnd"/>
              <w:spacing w:line="276" w:lineRule="auto"/>
              <w:rPr>
                <w:rFonts w:cs="Times New Roman"/>
                <w:i/>
                <w:sz w:val="18"/>
                <w:szCs w:val="18"/>
              </w:rPr>
            </w:pPr>
            <w:r w:rsidRPr="00FA224E">
              <w:rPr>
                <w:rFonts w:cs="Times New Roman"/>
                <w:i/>
                <w:sz w:val="18"/>
                <w:szCs w:val="18"/>
              </w:rPr>
              <w:t>p</w:t>
            </w:r>
          </w:p>
        </w:tc>
      </w:tr>
      <w:tr w:rsidR="00853388" w:rsidRPr="00534F5A" w:rsidTr="00853388">
        <w:tc>
          <w:tcPr>
            <w:tcW w:w="774" w:type="pct"/>
            <w:tcBorders>
              <w:top w:val="single" w:sz="4" w:space="0" w:color="auto"/>
            </w:tcBorders>
          </w:tcPr>
          <w:p w:rsidR="00CB3581" w:rsidRPr="00853388" w:rsidRDefault="00CB3581" w:rsidP="00FA224E">
            <w:pPr>
              <w:pStyle w:val="Ingetavstnd"/>
              <w:rPr>
                <w:rFonts w:cs="Times New Roman"/>
                <w:i/>
                <w:sz w:val="18"/>
                <w:szCs w:val="18"/>
              </w:rPr>
            </w:pPr>
            <w:r w:rsidRPr="00853388">
              <w:rPr>
                <w:rFonts w:cs="Times New Roman"/>
                <w:i/>
                <w:sz w:val="18"/>
                <w:szCs w:val="18"/>
              </w:rPr>
              <w:t>Step 1</w:t>
            </w:r>
          </w:p>
        </w:tc>
        <w:tc>
          <w:tcPr>
            <w:tcW w:w="234" w:type="pct"/>
            <w:tcBorders>
              <w:top w:val="single" w:sz="4" w:space="0" w:color="auto"/>
            </w:tcBorders>
          </w:tcPr>
          <w:p w:rsidR="00CB3581" w:rsidRPr="00853388" w:rsidRDefault="00CB3581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11" w:type="pct"/>
            <w:tcBorders>
              <w:top w:val="single" w:sz="4" w:space="0" w:color="auto"/>
            </w:tcBorders>
          </w:tcPr>
          <w:p w:rsidR="00CB3581" w:rsidRPr="00853388" w:rsidRDefault="00CB3581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78" w:type="pct"/>
            <w:tcBorders>
              <w:top w:val="single" w:sz="4" w:space="0" w:color="auto"/>
            </w:tcBorders>
          </w:tcPr>
          <w:p w:rsidR="00CB3581" w:rsidRPr="00853388" w:rsidRDefault="00CB3581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34" w:type="pct"/>
            <w:tcBorders>
              <w:top w:val="single" w:sz="4" w:space="0" w:color="auto"/>
            </w:tcBorders>
          </w:tcPr>
          <w:p w:rsidR="00CB3581" w:rsidRPr="00853388" w:rsidRDefault="00CB3581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11" w:type="pct"/>
            <w:tcBorders>
              <w:top w:val="single" w:sz="4" w:space="0" w:color="auto"/>
            </w:tcBorders>
          </w:tcPr>
          <w:p w:rsidR="00CB3581" w:rsidRPr="00853388" w:rsidRDefault="00CB3581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78" w:type="pct"/>
            <w:tcBorders>
              <w:top w:val="single" w:sz="4" w:space="0" w:color="auto"/>
            </w:tcBorders>
          </w:tcPr>
          <w:p w:rsidR="00CB3581" w:rsidRPr="00853388" w:rsidRDefault="00CB3581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11" w:type="pct"/>
            <w:tcBorders>
              <w:top w:val="single" w:sz="4" w:space="0" w:color="auto"/>
            </w:tcBorders>
          </w:tcPr>
          <w:p w:rsidR="00CB3581" w:rsidRPr="00853388" w:rsidRDefault="00CB3581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77" w:type="pct"/>
            <w:tcBorders>
              <w:top w:val="single" w:sz="4" w:space="0" w:color="auto"/>
            </w:tcBorders>
          </w:tcPr>
          <w:p w:rsidR="00CB3581" w:rsidRPr="00853388" w:rsidRDefault="00CB3581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78" w:type="pct"/>
            <w:tcBorders>
              <w:top w:val="single" w:sz="4" w:space="0" w:color="auto"/>
            </w:tcBorders>
          </w:tcPr>
          <w:p w:rsidR="00CB3581" w:rsidRPr="00853388" w:rsidRDefault="00CB3581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11" w:type="pct"/>
            <w:tcBorders>
              <w:top w:val="single" w:sz="4" w:space="0" w:color="auto"/>
            </w:tcBorders>
          </w:tcPr>
          <w:p w:rsidR="00CB3581" w:rsidRPr="00853388" w:rsidRDefault="00CB3581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77" w:type="pct"/>
            <w:tcBorders>
              <w:top w:val="single" w:sz="4" w:space="0" w:color="auto"/>
            </w:tcBorders>
          </w:tcPr>
          <w:p w:rsidR="00CB3581" w:rsidRPr="00853388" w:rsidRDefault="00CB3581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78" w:type="pct"/>
            <w:tcBorders>
              <w:top w:val="single" w:sz="4" w:space="0" w:color="auto"/>
            </w:tcBorders>
          </w:tcPr>
          <w:p w:rsidR="00CB3581" w:rsidRPr="00853388" w:rsidRDefault="00CB3581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11" w:type="pct"/>
            <w:tcBorders>
              <w:top w:val="single" w:sz="4" w:space="0" w:color="auto"/>
            </w:tcBorders>
          </w:tcPr>
          <w:p w:rsidR="00CB3581" w:rsidRPr="00853388" w:rsidRDefault="00CB3581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77" w:type="pct"/>
            <w:tcBorders>
              <w:top w:val="single" w:sz="4" w:space="0" w:color="auto"/>
            </w:tcBorders>
          </w:tcPr>
          <w:p w:rsidR="00CB3581" w:rsidRPr="00853388" w:rsidRDefault="00CB3581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78" w:type="pct"/>
            <w:tcBorders>
              <w:top w:val="single" w:sz="4" w:space="0" w:color="auto"/>
            </w:tcBorders>
          </w:tcPr>
          <w:p w:rsidR="00CB3581" w:rsidRPr="00853388" w:rsidRDefault="00CB3581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11" w:type="pct"/>
            <w:tcBorders>
              <w:top w:val="single" w:sz="4" w:space="0" w:color="auto"/>
            </w:tcBorders>
          </w:tcPr>
          <w:p w:rsidR="00CB3581" w:rsidRPr="00853388" w:rsidRDefault="00CB3581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77" w:type="pct"/>
            <w:tcBorders>
              <w:top w:val="single" w:sz="4" w:space="0" w:color="auto"/>
            </w:tcBorders>
          </w:tcPr>
          <w:p w:rsidR="00CB3581" w:rsidRPr="00853388" w:rsidRDefault="00CB3581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78" w:type="pct"/>
            <w:tcBorders>
              <w:top w:val="single" w:sz="4" w:space="0" w:color="auto"/>
            </w:tcBorders>
          </w:tcPr>
          <w:p w:rsidR="00CB3581" w:rsidRPr="00853388" w:rsidRDefault="00CB3581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single" w:sz="4" w:space="0" w:color="auto"/>
            </w:tcBorders>
          </w:tcPr>
          <w:p w:rsidR="00CB3581" w:rsidRPr="00853388" w:rsidRDefault="00CB3581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39" w:type="pct"/>
            <w:tcBorders>
              <w:top w:val="single" w:sz="4" w:space="0" w:color="auto"/>
            </w:tcBorders>
          </w:tcPr>
          <w:p w:rsidR="00CB3581" w:rsidRPr="00853388" w:rsidRDefault="00CB3581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00" w:type="pct"/>
            <w:tcBorders>
              <w:top w:val="single" w:sz="4" w:space="0" w:color="auto"/>
            </w:tcBorders>
          </w:tcPr>
          <w:p w:rsidR="00CB3581" w:rsidRPr="00853388" w:rsidRDefault="00CB3581" w:rsidP="00FA224E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853388" w:rsidRPr="00CB3581" w:rsidTr="004925D7">
        <w:tc>
          <w:tcPr>
            <w:tcW w:w="774" w:type="pct"/>
          </w:tcPr>
          <w:p w:rsidR="00047C0F" w:rsidRPr="00853388" w:rsidRDefault="00047C0F" w:rsidP="00FA224E">
            <w:pPr>
              <w:pStyle w:val="Ingetavstnd"/>
              <w:rPr>
                <w:rFonts w:cs="Times New Roman"/>
                <w:sz w:val="18"/>
                <w:szCs w:val="18"/>
              </w:rPr>
            </w:pPr>
            <w:r w:rsidRPr="00853388">
              <w:rPr>
                <w:rFonts w:cs="Times New Roman"/>
                <w:sz w:val="18"/>
                <w:szCs w:val="18"/>
              </w:rPr>
              <w:t xml:space="preserve">Infrequent </w:t>
            </w:r>
            <w:r w:rsidR="00CB3581" w:rsidRPr="00853388">
              <w:rPr>
                <w:rFonts w:cs="Times New Roman"/>
                <w:sz w:val="18"/>
                <w:szCs w:val="18"/>
              </w:rPr>
              <w:t>NSSI</w:t>
            </w:r>
            <w:r w:rsidRPr="00853388">
              <w:rPr>
                <w:rFonts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34" w:type="pct"/>
          </w:tcPr>
          <w:p w:rsidR="00047C0F" w:rsidRPr="00853388" w:rsidRDefault="00047C0F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-</w:t>
            </w:r>
            <w:r w:rsidR="00853388" w:rsidRPr="00853388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Pr="00853388">
              <w:rPr>
                <w:rFonts w:cs="Times New Roman"/>
                <w:color w:val="000000"/>
                <w:sz w:val="18"/>
                <w:szCs w:val="18"/>
              </w:rPr>
              <w:t>.27</w:t>
            </w:r>
          </w:p>
        </w:tc>
        <w:tc>
          <w:tcPr>
            <w:tcW w:w="211" w:type="pct"/>
          </w:tcPr>
          <w:p w:rsidR="00047C0F" w:rsidRPr="00853388" w:rsidRDefault="00853388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47C0F" w:rsidRPr="00853388">
              <w:rPr>
                <w:rFonts w:cs="Times New Roman"/>
                <w:color w:val="000000"/>
                <w:sz w:val="18"/>
                <w:szCs w:val="18"/>
              </w:rPr>
              <w:t>.72</w:t>
            </w:r>
          </w:p>
        </w:tc>
        <w:tc>
          <w:tcPr>
            <w:tcW w:w="178" w:type="pct"/>
          </w:tcPr>
          <w:p w:rsidR="00047C0F" w:rsidRPr="00853388" w:rsidRDefault="00047C0F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.71</w:t>
            </w:r>
          </w:p>
        </w:tc>
        <w:tc>
          <w:tcPr>
            <w:tcW w:w="234" w:type="pct"/>
          </w:tcPr>
          <w:p w:rsidR="00047C0F" w:rsidRPr="00853388" w:rsidRDefault="00047C0F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-</w:t>
            </w:r>
            <w:r w:rsidR="00853388" w:rsidRPr="00853388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Pr="00853388">
              <w:rPr>
                <w:rFonts w:cs="Times New Roman"/>
                <w:color w:val="000000"/>
                <w:sz w:val="18"/>
                <w:szCs w:val="18"/>
              </w:rPr>
              <w:t>.73</w:t>
            </w:r>
          </w:p>
        </w:tc>
        <w:tc>
          <w:tcPr>
            <w:tcW w:w="211" w:type="pct"/>
          </w:tcPr>
          <w:p w:rsidR="00047C0F" w:rsidRPr="00853388" w:rsidRDefault="00853388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47C0F" w:rsidRPr="00853388">
              <w:rPr>
                <w:rFonts w:cs="Times New Roman"/>
                <w:color w:val="000000"/>
                <w:sz w:val="18"/>
                <w:szCs w:val="18"/>
              </w:rPr>
              <w:t>.70</w:t>
            </w:r>
          </w:p>
        </w:tc>
        <w:tc>
          <w:tcPr>
            <w:tcW w:w="178" w:type="pct"/>
          </w:tcPr>
          <w:p w:rsidR="00047C0F" w:rsidRPr="00853388" w:rsidRDefault="00047C0F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.30</w:t>
            </w:r>
          </w:p>
        </w:tc>
        <w:tc>
          <w:tcPr>
            <w:tcW w:w="211" w:type="pct"/>
          </w:tcPr>
          <w:p w:rsidR="00047C0F" w:rsidRPr="00853388" w:rsidRDefault="00047C0F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177" w:type="pct"/>
          </w:tcPr>
          <w:p w:rsidR="00047C0F" w:rsidRPr="00853388" w:rsidRDefault="00853388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47C0F" w:rsidRPr="00853388">
              <w:rPr>
                <w:rFonts w:cs="Times New Roman"/>
                <w:color w:val="000000"/>
                <w:sz w:val="18"/>
                <w:szCs w:val="18"/>
              </w:rPr>
              <w:t>.52</w:t>
            </w:r>
          </w:p>
        </w:tc>
        <w:tc>
          <w:tcPr>
            <w:tcW w:w="178" w:type="pct"/>
          </w:tcPr>
          <w:p w:rsidR="00047C0F" w:rsidRPr="00853388" w:rsidRDefault="00047C0F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.02</w:t>
            </w:r>
          </w:p>
        </w:tc>
        <w:tc>
          <w:tcPr>
            <w:tcW w:w="211" w:type="pct"/>
          </w:tcPr>
          <w:p w:rsidR="00047C0F" w:rsidRPr="00853388" w:rsidRDefault="00047C0F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77" w:type="pct"/>
          </w:tcPr>
          <w:p w:rsidR="00047C0F" w:rsidRPr="00853388" w:rsidRDefault="00853388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47C0F" w:rsidRPr="00853388">
              <w:rPr>
                <w:rFonts w:cs="Times New Roman"/>
                <w:color w:val="000000"/>
                <w:sz w:val="18"/>
                <w:szCs w:val="18"/>
              </w:rPr>
              <w:t>.38</w:t>
            </w:r>
          </w:p>
        </w:tc>
        <w:tc>
          <w:tcPr>
            <w:tcW w:w="178" w:type="pct"/>
          </w:tcPr>
          <w:p w:rsidR="00047C0F" w:rsidRPr="00853388" w:rsidRDefault="00047C0F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211" w:type="pct"/>
          </w:tcPr>
          <w:p w:rsidR="00047C0F" w:rsidRPr="00853388" w:rsidRDefault="00047C0F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177" w:type="pct"/>
          </w:tcPr>
          <w:p w:rsidR="00047C0F" w:rsidRPr="00853388" w:rsidRDefault="00853388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47C0F" w:rsidRPr="00853388">
              <w:rPr>
                <w:rFonts w:cs="Times New Roman"/>
                <w:color w:val="000000"/>
                <w:sz w:val="18"/>
                <w:szCs w:val="18"/>
              </w:rPr>
              <w:t>.45</w:t>
            </w:r>
          </w:p>
        </w:tc>
        <w:tc>
          <w:tcPr>
            <w:tcW w:w="178" w:type="pct"/>
          </w:tcPr>
          <w:p w:rsidR="00047C0F" w:rsidRPr="00853388" w:rsidRDefault="00047C0F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211" w:type="pct"/>
          </w:tcPr>
          <w:p w:rsidR="00047C0F" w:rsidRPr="00853388" w:rsidRDefault="00853388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47C0F" w:rsidRPr="00853388">
              <w:rPr>
                <w:rFonts w:cs="Times New Roman"/>
                <w:color w:val="000000"/>
                <w:sz w:val="18"/>
                <w:szCs w:val="18"/>
              </w:rPr>
              <w:t>.33</w:t>
            </w:r>
          </w:p>
        </w:tc>
        <w:tc>
          <w:tcPr>
            <w:tcW w:w="177" w:type="pct"/>
          </w:tcPr>
          <w:p w:rsidR="00047C0F" w:rsidRPr="00853388" w:rsidRDefault="00853388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47C0F" w:rsidRPr="00853388">
              <w:rPr>
                <w:rFonts w:cs="Times New Roman"/>
                <w:color w:val="000000"/>
                <w:sz w:val="18"/>
                <w:szCs w:val="18"/>
              </w:rPr>
              <w:t>.40</w:t>
            </w:r>
          </w:p>
        </w:tc>
        <w:tc>
          <w:tcPr>
            <w:tcW w:w="178" w:type="pct"/>
          </w:tcPr>
          <w:p w:rsidR="00047C0F" w:rsidRPr="00853388" w:rsidRDefault="00047C0F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.41</w:t>
            </w:r>
          </w:p>
        </w:tc>
        <w:tc>
          <w:tcPr>
            <w:tcW w:w="277" w:type="pct"/>
          </w:tcPr>
          <w:p w:rsidR="00047C0F" w:rsidRPr="00853388" w:rsidRDefault="00047C0F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2.68</w:t>
            </w:r>
          </w:p>
        </w:tc>
        <w:tc>
          <w:tcPr>
            <w:tcW w:w="239" w:type="pct"/>
          </w:tcPr>
          <w:p w:rsidR="00047C0F" w:rsidRPr="00853388" w:rsidRDefault="00047C0F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200" w:type="pct"/>
          </w:tcPr>
          <w:p w:rsidR="00047C0F" w:rsidRPr="00853388" w:rsidRDefault="00047C0F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.04</w:t>
            </w:r>
          </w:p>
        </w:tc>
      </w:tr>
      <w:tr w:rsidR="00853388" w:rsidRPr="00CB3581" w:rsidTr="004925D7">
        <w:tc>
          <w:tcPr>
            <w:tcW w:w="774" w:type="pct"/>
          </w:tcPr>
          <w:p w:rsidR="00047C0F" w:rsidRPr="00853388" w:rsidRDefault="00047C0F" w:rsidP="00FA224E">
            <w:pPr>
              <w:pStyle w:val="Ingetavstnd"/>
              <w:rPr>
                <w:rFonts w:cs="Times New Roman"/>
                <w:sz w:val="18"/>
                <w:szCs w:val="18"/>
              </w:rPr>
            </w:pPr>
            <w:r w:rsidRPr="00853388">
              <w:rPr>
                <w:rFonts w:cs="Times New Roman"/>
                <w:sz w:val="18"/>
                <w:szCs w:val="18"/>
              </w:rPr>
              <w:t xml:space="preserve">Unstable repetitive </w:t>
            </w:r>
            <w:r w:rsidR="00CB3581" w:rsidRPr="00853388">
              <w:rPr>
                <w:rFonts w:cs="Times New Roman"/>
                <w:sz w:val="18"/>
                <w:szCs w:val="18"/>
              </w:rPr>
              <w:t>NSSI</w:t>
            </w:r>
          </w:p>
        </w:tc>
        <w:tc>
          <w:tcPr>
            <w:tcW w:w="234" w:type="pct"/>
          </w:tcPr>
          <w:p w:rsidR="00047C0F" w:rsidRPr="00853388" w:rsidRDefault="00047C0F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-2.14</w:t>
            </w:r>
          </w:p>
        </w:tc>
        <w:tc>
          <w:tcPr>
            <w:tcW w:w="211" w:type="pct"/>
          </w:tcPr>
          <w:p w:rsidR="00047C0F" w:rsidRPr="00853388" w:rsidRDefault="00853388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47C0F" w:rsidRPr="00853388">
              <w:rPr>
                <w:rFonts w:cs="Times New Roman"/>
                <w:color w:val="000000"/>
                <w:sz w:val="18"/>
                <w:szCs w:val="18"/>
              </w:rPr>
              <w:t>.95</w:t>
            </w:r>
          </w:p>
        </w:tc>
        <w:tc>
          <w:tcPr>
            <w:tcW w:w="178" w:type="pct"/>
          </w:tcPr>
          <w:p w:rsidR="00047C0F" w:rsidRPr="00853388" w:rsidRDefault="00047C0F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234" w:type="pct"/>
          </w:tcPr>
          <w:p w:rsidR="00047C0F" w:rsidRPr="00853388" w:rsidRDefault="00047C0F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-1.25</w:t>
            </w:r>
          </w:p>
        </w:tc>
        <w:tc>
          <w:tcPr>
            <w:tcW w:w="211" w:type="pct"/>
          </w:tcPr>
          <w:p w:rsidR="00047C0F" w:rsidRPr="00853388" w:rsidRDefault="00853388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47C0F" w:rsidRPr="00853388">
              <w:rPr>
                <w:rFonts w:cs="Times New Roman"/>
                <w:color w:val="000000"/>
                <w:sz w:val="18"/>
                <w:szCs w:val="18"/>
              </w:rPr>
              <w:t>.96</w:t>
            </w:r>
          </w:p>
        </w:tc>
        <w:tc>
          <w:tcPr>
            <w:tcW w:w="178" w:type="pct"/>
          </w:tcPr>
          <w:p w:rsidR="00047C0F" w:rsidRPr="00853388" w:rsidRDefault="00047C0F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.19</w:t>
            </w:r>
          </w:p>
        </w:tc>
        <w:tc>
          <w:tcPr>
            <w:tcW w:w="211" w:type="pct"/>
          </w:tcPr>
          <w:p w:rsidR="00047C0F" w:rsidRPr="00853388" w:rsidRDefault="00047C0F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177" w:type="pct"/>
          </w:tcPr>
          <w:p w:rsidR="00047C0F" w:rsidRPr="00853388" w:rsidRDefault="00853388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47C0F" w:rsidRPr="00853388">
              <w:rPr>
                <w:rFonts w:cs="Times New Roman"/>
                <w:color w:val="000000"/>
                <w:sz w:val="18"/>
                <w:szCs w:val="18"/>
              </w:rPr>
              <w:t>.59</w:t>
            </w:r>
          </w:p>
        </w:tc>
        <w:tc>
          <w:tcPr>
            <w:tcW w:w="178" w:type="pct"/>
          </w:tcPr>
          <w:p w:rsidR="00047C0F" w:rsidRPr="00853388" w:rsidRDefault="00853388" w:rsidP="00853388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&lt;</w:t>
            </w:r>
            <w:r w:rsidR="00047C0F" w:rsidRPr="00853388">
              <w:rPr>
                <w:rFonts w:cs="Times New Roman"/>
                <w:color w:val="000000"/>
                <w:sz w:val="18"/>
                <w:szCs w:val="18"/>
              </w:rPr>
              <w:t>.0</w:t>
            </w:r>
            <w:r w:rsidRPr="00853388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1" w:type="pct"/>
          </w:tcPr>
          <w:p w:rsidR="00047C0F" w:rsidRPr="00853388" w:rsidRDefault="00047C0F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177" w:type="pct"/>
          </w:tcPr>
          <w:p w:rsidR="00047C0F" w:rsidRPr="00853388" w:rsidRDefault="00853388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47C0F" w:rsidRPr="00853388">
              <w:rPr>
                <w:rFonts w:cs="Times New Roman"/>
                <w:color w:val="000000"/>
                <w:sz w:val="18"/>
                <w:szCs w:val="18"/>
              </w:rPr>
              <w:t>.46</w:t>
            </w:r>
          </w:p>
        </w:tc>
        <w:tc>
          <w:tcPr>
            <w:tcW w:w="178" w:type="pct"/>
          </w:tcPr>
          <w:p w:rsidR="00047C0F" w:rsidRPr="00853388" w:rsidRDefault="00853388" w:rsidP="00853388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&lt;</w:t>
            </w:r>
            <w:r w:rsidR="00047C0F" w:rsidRPr="00853388">
              <w:rPr>
                <w:rFonts w:cs="Times New Roman"/>
                <w:color w:val="000000"/>
                <w:sz w:val="18"/>
                <w:szCs w:val="18"/>
              </w:rPr>
              <w:t>.0</w:t>
            </w:r>
            <w:r w:rsidRPr="00853388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1" w:type="pct"/>
          </w:tcPr>
          <w:p w:rsidR="00047C0F" w:rsidRPr="00853388" w:rsidRDefault="00047C0F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177" w:type="pct"/>
          </w:tcPr>
          <w:p w:rsidR="00047C0F" w:rsidRPr="00853388" w:rsidRDefault="00853388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47C0F" w:rsidRPr="00853388">
              <w:rPr>
                <w:rFonts w:cs="Times New Roman"/>
                <w:color w:val="000000"/>
                <w:sz w:val="18"/>
                <w:szCs w:val="18"/>
              </w:rPr>
              <w:t>.60</w:t>
            </w:r>
          </w:p>
        </w:tc>
        <w:tc>
          <w:tcPr>
            <w:tcW w:w="178" w:type="pct"/>
          </w:tcPr>
          <w:p w:rsidR="00047C0F" w:rsidRPr="00853388" w:rsidRDefault="00853388" w:rsidP="00853388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&lt;</w:t>
            </w:r>
            <w:r w:rsidR="00047C0F" w:rsidRPr="00853388">
              <w:rPr>
                <w:rFonts w:cs="Times New Roman"/>
                <w:color w:val="000000"/>
                <w:sz w:val="18"/>
                <w:szCs w:val="18"/>
              </w:rPr>
              <w:t>.0</w:t>
            </w:r>
            <w:r w:rsidRPr="00853388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1" w:type="pct"/>
          </w:tcPr>
          <w:p w:rsidR="00047C0F" w:rsidRPr="00853388" w:rsidRDefault="00853388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47C0F" w:rsidRPr="00853388">
              <w:rPr>
                <w:rFonts w:cs="Times New Roman"/>
                <w:color w:val="000000"/>
                <w:sz w:val="18"/>
                <w:szCs w:val="18"/>
              </w:rPr>
              <w:t>.60</w:t>
            </w:r>
          </w:p>
        </w:tc>
        <w:tc>
          <w:tcPr>
            <w:tcW w:w="177" w:type="pct"/>
          </w:tcPr>
          <w:p w:rsidR="00047C0F" w:rsidRPr="00853388" w:rsidRDefault="00853388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47C0F" w:rsidRPr="00853388">
              <w:rPr>
                <w:rFonts w:cs="Times New Roman"/>
                <w:color w:val="000000"/>
                <w:sz w:val="18"/>
                <w:szCs w:val="18"/>
              </w:rPr>
              <w:t>.50</w:t>
            </w:r>
          </w:p>
        </w:tc>
        <w:tc>
          <w:tcPr>
            <w:tcW w:w="178" w:type="pct"/>
          </w:tcPr>
          <w:p w:rsidR="00047C0F" w:rsidRPr="00853388" w:rsidRDefault="00047C0F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.23</w:t>
            </w:r>
          </w:p>
        </w:tc>
        <w:tc>
          <w:tcPr>
            <w:tcW w:w="277" w:type="pct"/>
          </w:tcPr>
          <w:p w:rsidR="00047C0F" w:rsidRPr="00853388" w:rsidRDefault="00047C0F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4.88</w:t>
            </w:r>
          </w:p>
        </w:tc>
        <w:tc>
          <w:tcPr>
            <w:tcW w:w="239" w:type="pct"/>
          </w:tcPr>
          <w:p w:rsidR="00047C0F" w:rsidRPr="00853388" w:rsidRDefault="00047C0F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200" w:type="pct"/>
          </w:tcPr>
          <w:p w:rsidR="00047C0F" w:rsidRPr="00853388" w:rsidRDefault="00047C0F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.01</w:t>
            </w:r>
          </w:p>
        </w:tc>
      </w:tr>
      <w:tr w:rsidR="00853388" w:rsidRPr="00CB3581" w:rsidTr="004925D7">
        <w:tc>
          <w:tcPr>
            <w:tcW w:w="774" w:type="pct"/>
          </w:tcPr>
          <w:p w:rsidR="00047C0F" w:rsidRPr="00853388" w:rsidRDefault="00047C0F" w:rsidP="00FA224E">
            <w:pPr>
              <w:pStyle w:val="Ingetavstnd"/>
              <w:rPr>
                <w:rFonts w:cs="Times New Roman"/>
                <w:sz w:val="18"/>
                <w:szCs w:val="18"/>
              </w:rPr>
            </w:pPr>
            <w:r w:rsidRPr="00853388">
              <w:rPr>
                <w:rFonts w:cs="Times New Roman"/>
                <w:sz w:val="18"/>
                <w:szCs w:val="18"/>
              </w:rPr>
              <w:t xml:space="preserve">Stable repetitive </w:t>
            </w:r>
            <w:r w:rsidR="00CB3581" w:rsidRPr="00853388">
              <w:rPr>
                <w:rFonts w:cs="Times New Roman"/>
                <w:sz w:val="18"/>
                <w:szCs w:val="18"/>
              </w:rPr>
              <w:t>NSSI</w:t>
            </w:r>
          </w:p>
        </w:tc>
        <w:tc>
          <w:tcPr>
            <w:tcW w:w="234" w:type="pct"/>
          </w:tcPr>
          <w:p w:rsidR="00047C0F" w:rsidRPr="00853388" w:rsidRDefault="00047C0F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-1.26</w:t>
            </w:r>
          </w:p>
        </w:tc>
        <w:tc>
          <w:tcPr>
            <w:tcW w:w="211" w:type="pct"/>
          </w:tcPr>
          <w:p w:rsidR="00047C0F" w:rsidRPr="00853388" w:rsidRDefault="00047C0F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78" w:type="pct"/>
          </w:tcPr>
          <w:p w:rsidR="00047C0F" w:rsidRPr="00853388" w:rsidRDefault="00047C0F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.28</w:t>
            </w:r>
          </w:p>
        </w:tc>
        <w:tc>
          <w:tcPr>
            <w:tcW w:w="234" w:type="pct"/>
          </w:tcPr>
          <w:p w:rsidR="00047C0F" w:rsidRPr="00853388" w:rsidRDefault="00047C0F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-2.43</w:t>
            </w:r>
          </w:p>
        </w:tc>
        <w:tc>
          <w:tcPr>
            <w:tcW w:w="211" w:type="pct"/>
          </w:tcPr>
          <w:p w:rsidR="00047C0F" w:rsidRPr="00853388" w:rsidRDefault="00047C0F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78" w:type="pct"/>
          </w:tcPr>
          <w:p w:rsidR="00047C0F" w:rsidRPr="00853388" w:rsidRDefault="00047C0F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211" w:type="pct"/>
          </w:tcPr>
          <w:p w:rsidR="00047C0F" w:rsidRPr="00853388" w:rsidRDefault="00047C0F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3.23</w:t>
            </w:r>
          </w:p>
        </w:tc>
        <w:tc>
          <w:tcPr>
            <w:tcW w:w="177" w:type="pct"/>
          </w:tcPr>
          <w:p w:rsidR="00047C0F" w:rsidRPr="00853388" w:rsidRDefault="00853388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47C0F" w:rsidRPr="00853388">
              <w:rPr>
                <w:rFonts w:cs="Times New Roman"/>
                <w:color w:val="000000"/>
                <w:sz w:val="18"/>
                <w:szCs w:val="18"/>
              </w:rPr>
              <w:t>.70</w:t>
            </w:r>
          </w:p>
        </w:tc>
        <w:tc>
          <w:tcPr>
            <w:tcW w:w="178" w:type="pct"/>
          </w:tcPr>
          <w:p w:rsidR="00047C0F" w:rsidRPr="00853388" w:rsidRDefault="00853388" w:rsidP="00853388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&lt;</w:t>
            </w:r>
            <w:r w:rsidR="00047C0F" w:rsidRPr="00853388">
              <w:rPr>
                <w:rFonts w:cs="Times New Roman"/>
                <w:color w:val="000000"/>
                <w:sz w:val="18"/>
                <w:szCs w:val="18"/>
              </w:rPr>
              <w:t>.0</w:t>
            </w:r>
            <w:r w:rsidRPr="00853388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1" w:type="pct"/>
          </w:tcPr>
          <w:p w:rsidR="00047C0F" w:rsidRPr="00853388" w:rsidRDefault="00047C0F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177" w:type="pct"/>
          </w:tcPr>
          <w:p w:rsidR="00047C0F" w:rsidRPr="00853388" w:rsidRDefault="00853388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47C0F" w:rsidRPr="00853388">
              <w:rPr>
                <w:rFonts w:cs="Times New Roman"/>
                <w:color w:val="000000"/>
                <w:sz w:val="18"/>
                <w:szCs w:val="18"/>
              </w:rPr>
              <w:t>.55</w:t>
            </w:r>
          </w:p>
        </w:tc>
        <w:tc>
          <w:tcPr>
            <w:tcW w:w="178" w:type="pct"/>
          </w:tcPr>
          <w:p w:rsidR="00047C0F" w:rsidRPr="00853388" w:rsidRDefault="00853388" w:rsidP="00853388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&lt;</w:t>
            </w:r>
            <w:r w:rsidR="00047C0F" w:rsidRPr="00853388">
              <w:rPr>
                <w:rFonts w:cs="Times New Roman"/>
                <w:color w:val="000000"/>
                <w:sz w:val="18"/>
                <w:szCs w:val="18"/>
              </w:rPr>
              <w:t>.0</w:t>
            </w:r>
            <w:r w:rsidRPr="00853388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1" w:type="pct"/>
          </w:tcPr>
          <w:p w:rsidR="00047C0F" w:rsidRPr="00853388" w:rsidRDefault="00047C0F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177" w:type="pct"/>
          </w:tcPr>
          <w:p w:rsidR="00047C0F" w:rsidRPr="00853388" w:rsidRDefault="00853388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47C0F" w:rsidRPr="00853388">
              <w:rPr>
                <w:rFonts w:cs="Times New Roman"/>
                <w:color w:val="000000"/>
                <w:sz w:val="18"/>
                <w:szCs w:val="18"/>
              </w:rPr>
              <w:t>.65</w:t>
            </w:r>
          </w:p>
        </w:tc>
        <w:tc>
          <w:tcPr>
            <w:tcW w:w="178" w:type="pct"/>
          </w:tcPr>
          <w:p w:rsidR="00047C0F" w:rsidRPr="00853388" w:rsidRDefault="00047C0F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211" w:type="pct"/>
          </w:tcPr>
          <w:p w:rsidR="00047C0F" w:rsidRPr="00853388" w:rsidRDefault="00047C0F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3.75</w:t>
            </w:r>
          </w:p>
        </w:tc>
        <w:tc>
          <w:tcPr>
            <w:tcW w:w="177" w:type="pct"/>
          </w:tcPr>
          <w:p w:rsidR="00047C0F" w:rsidRPr="00853388" w:rsidRDefault="00853388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047C0F" w:rsidRPr="00853388">
              <w:rPr>
                <w:rFonts w:cs="Times New Roman"/>
                <w:color w:val="000000"/>
                <w:sz w:val="18"/>
                <w:szCs w:val="18"/>
              </w:rPr>
              <w:t>.80</w:t>
            </w:r>
          </w:p>
        </w:tc>
        <w:tc>
          <w:tcPr>
            <w:tcW w:w="178" w:type="pct"/>
          </w:tcPr>
          <w:p w:rsidR="00047C0F" w:rsidRPr="00853388" w:rsidRDefault="00853388" w:rsidP="00853388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&lt;</w:t>
            </w:r>
            <w:r w:rsidR="00047C0F" w:rsidRPr="00853388">
              <w:rPr>
                <w:rFonts w:cs="Times New Roman"/>
                <w:color w:val="000000"/>
                <w:sz w:val="18"/>
                <w:szCs w:val="18"/>
              </w:rPr>
              <w:t>.0</w:t>
            </w:r>
            <w:r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7" w:type="pct"/>
          </w:tcPr>
          <w:p w:rsidR="00047C0F" w:rsidRPr="00853388" w:rsidRDefault="00047C0F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11.76</w:t>
            </w:r>
          </w:p>
        </w:tc>
        <w:tc>
          <w:tcPr>
            <w:tcW w:w="239" w:type="pct"/>
          </w:tcPr>
          <w:p w:rsidR="00047C0F" w:rsidRPr="00853388" w:rsidRDefault="00047C0F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2.19</w:t>
            </w:r>
          </w:p>
        </w:tc>
        <w:tc>
          <w:tcPr>
            <w:tcW w:w="200" w:type="pct"/>
          </w:tcPr>
          <w:p w:rsidR="00047C0F" w:rsidRPr="00853388" w:rsidRDefault="00853388" w:rsidP="00853388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&lt;</w:t>
            </w:r>
            <w:r w:rsidR="00047C0F" w:rsidRPr="00853388">
              <w:rPr>
                <w:rFonts w:cs="Times New Roman"/>
                <w:color w:val="000000"/>
                <w:sz w:val="18"/>
                <w:szCs w:val="18"/>
              </w:rPr>
              <w:t>.0</w:t>
            </w:r>
            <w:r w:rsidRPr="00853388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</w:tr>
      <w:tr w:rsidR="00853388" w:rsidRPr="00CB3581" w:rsidTr="004925D7">
        <w:tc>
          <w:tcPr>
            <w:tcW w:w="774" w:type="pct"/>
          </w:tcPr>
          <w:p w:rsidR="00CB3581" w:rsidRPr="00853388" w:rsidRDefault="00790CFF" w:rsidP="00FA224E">
            <w:pPr>
              <w:pStyle w:val="Ingetavstnd"/>
              <w:rPr>
                <w:rFonts w:cs="Times New Roman"/>
                <w:sz w:val="18"/>
                <w:szCs w:val="18"/>
              </w:rPr>
            </w:pPr>
            <w:r w:rsidRPr="00853388">
              <w:rPr>
                <w:rFonts w:cs="Times New Roman"/>
                <w:i/>
                <w:sz w:val="18"/>
                <w:szCs w:val="18"/>
              </w:rPr>
              <w:t>R</w:t>
            </w:r>
            <w:r w:rsidRPr="00853388">
              <w:rPr>
                <w:rFonts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34" w:type="pct"/>
          </w:tcPr>
          <w:p w:rsidR="00CB3581" w:rsidRPr="00853388" w:rsidRDefault="00FA224E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211" w:type="pct"/>
          </w:tcPr>
          <w:p w:rsidR="00CB3581" w:rsidRPr="00853388" w:rsidRDefault="00CB3581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78" w:type="pct"/>
          </w:tcPr>
          <w:p w:rsidR="00CB3581" w:rsidRPr="00853388" w:rsidRDefault="00CB3581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34" w:type="pct"/>
          </w:tcPr>
          <w:p w:rsidR="00CB3581" w:rsidRPr="00853388" w:rsidRDefault="00FA224E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211" w:type="pct"/>
          </w:tcPr>
          <w:p w:rsidR="00CB3581" w:rsidRPr="00853388" w:rsidRDefault="00CB3581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78" w:type="pct"/>
          </w:tcPr>
          <w:p w:rsidR="00CB3581" w:rsidRPr="00853388" w:rsidRDefault="00CB3581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11" w:type="pct"/>
          </w:tcPr>
          <w:p w:rsidR="00CB3581" w:rsidRPr="00853388" w:rsidRDefault="00FA224E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.05</w:t>
            </w:r>
          </w:p>
        </w:tc>
        <w:tc>
          <w:tcPr>
            <w:tcW w:w="177" w:type="pct"/>
          </w:tcPr>
          <w:p w:rsidR="00CB3581" w:rsidRPr="00853388" w:rsidRDefault="00CB3581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78" w:type="pct"/>
          </w:tcPr>
          <w:p w:rsidR="00CB3581" w:rsidRPr="00853388" w:rsidRDefault="00CB3581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11" w:type="pct"/>
          </w:tcPr>
          <w:p w:rsidR="00CB3581" w:rsidRPr="00853388" w:rsidRDefault="00FA224E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.05</w:t>
            </w:r>
          </w:p>
        </w:tc>
        <w:tc>
          <w:tcPr>
            <w:tcW w:w="177" w:type="pct"/>
          </w:tcPr>
          <w:p w:rsidR="00CB3581" w:rsidRPr="00853388" w:rsidRDefault="00CB3581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78" w:type="pct"/>
          </w:tcPr>
          <w:p w:rsidR="00CB3581" w:rsidRPr="00853388" w:rsidRDefault="00CB3581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11" w:type="pct"/>
          </w:tcPr>
          <w:p w:rsidR="00CB3581" w:rsidRPr="00853388" w:rsidRDefault="00FA224E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177" w:type="pct"/>
          </w:tcPr>
          <w:p w:rsidR="00CB3581" w:rsidRPr="00853388" w:rsidRDefault="00CB3581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78" w:type="pct"/>
          </w:tcPr>
          <w:p w:rsidR="00CB3581" w:rsidRPr="00853388" w:rsidRDefault="00CB3581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11" w:type="pct"/>
          </w:tcPr>
          <w:p w:rsidR="00CB3581" w:rsidRPr="00853388" w:rsidRDefault="00FA224E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.06</w:t>
            </w:r>
          </w:p>
        </w:tc>
        <w:tc>
          <w:tcPr>
            <w:tcW w:w="177" w:type="pct"/>
          </w:tcPr>
          <w:p w:rsidR="00CB3581" w:rsidRPr="00853388" w:rsidRDefault="00CB3581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78" w:type="pct"/>
          </w:tcPr>
          <w:p w:rsidR="00CB3581" w:rsidRPr="00853388" w:rsidRDefault="00CB3581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77" w:type="pct"/>
          </w:tcPr>
          <w:p w:rsidR="00CB3581" w:rsidRPr="00853388" w:rsidRDefault="00FA224E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.06</w:t>
            </w:r>
          </w:p>
        </w:tc>
        <w:tc>
          <w:tcPr>
            <w:tcW w:w="239" w:type="pct"/>
          </w:tcPr>
          <w:p w:rsidR="00CB3581" w:rsidRPr="00853388" w:rsidRDefault="00CB3581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00" w:type="pct"/>
          </w:tcPr>
          <w:p w:rsidR="00CB3581" w:rsidRPr="00853388" w:rsidRDefault="00CB3581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853388" w:rsidRPr="00CB3581" w:rsidTr="004925D7">
        <w:tc>
          <w:tcPr>
            <w:tcW w:w="774" w:type="pct"/>
          </w:tcPr>
          <w:p w:rsidR="00CB3581" w:rsidRPr="00853388" w:rsidRDefault="00FA224E" w:rsidP="00FA224E">
            <w:pPr>
              <w:pStyle w:val="Ingetavstnd"/>
              <w:rPr>
                <w:rFonts w:cs="Times New Roman"/>
                <w:i/>
                <w:sz w:val="18"/>
                <w:szCs w:val="18"/>
              </w:rPr>
            </w:pPr>
            <w:r w:rsidRPr="00853388">
              <w:rPr>
                <w:rFonts w:cs="Times New Roman"/>
                <w:i/>
                <w:sz w:val="18"/>
                <w:szCs w:val="18"/>
              </w:rPr>
              <w:t>Step 2</w:t>
            </w:r>
          </w:p>
        </w:tc>
        <w:tc>
          <w:tcPr>
            <w:tcW w:w="234" w:type="pct"/>
          </w:tcPr>
          <w:p w:rsidR="00CB3581" w:rsidRPr="00853388" w:rsidRDefault="00CB3581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11" w:type="pct"/>
          </w:tcPr>
          <w:p w:rsidR="00CB3581" w:rsidRPr="00853388" w:rsidRDefault="00CB3581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78" w:type="pct"/>
          </w:tcPr>
          <w:p w:rsidR="00CB3581" w:rsidRPr="00853388" w:rsidRDefault="00CB3581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34" w:type="pct"/>
          </w:tcPr>
          <w:p w:rsidR="00CB3581" w:rsidRPr="00853388" w:rsidRDefault="00CB3581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11" w:type="pct"/>
          </w:tcPr>
          <w:p w:rsidR="00CB3581" w:rsidRPr="00853388" w:rsidRDefault="00CB3581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78" w:type="pct"/>
          </w:tcPr>
          <w:p w:rsidR="00CB3581" w:rsidRPr="00853388" w:rsidRDefault="00CB3581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11" w:type="pct"/>
          </w:tcPr>
          <w:p w:rsidR="00CB3581" w:rsidRPr="00853388" w:rsidRDefault="00CB3581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77" w:type="pct"/>
          </w:tcPr>
          <w:p w:rsidR="00CB3581" w:rsidRPr="00853388" w:rsidRDefault="00CB3581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78" w:type="pct"/>
          </w:tcPr>
          <w:p w:rsidR="00CB3581" w:rsidRPr="00853388" w:rsidRDefault="00CB3581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11" w:type="pct"/>
          </w:tcPr>
          <w:p w:rsidR="00CB3581" w:rsidRPr="00853388" w:rsidRDefault="00CB3581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77" w:type="pct"/>
          </w:tcPr>
          <w:p w:rsidR="00CB3581" w:rsidRPr="00853388" w:rsidRDefault="00CB3581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78" w:type="pct"/>
          </w:tcPr>
          <w:p w:rsidR="00CB3581" w:rsidRPr="00853388" w:rsidRDefault="00CB3581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11" w:type="pct"/>
          </w:tcPr>
          <w:p w:rsidR="00CB3581" w:rsidRPr="00853388" w:rsidRDefault="00CB3581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77" w:type="pct"/>
          </w:tcPr>
          <w:p w:rsidR="00CB3581" w:rsidRPr="00853388" w:rsidRDefault="00CB3581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78" w:type="pct"/>
          </w:tcPr>
          <w:p w:rsidR="00CB3581" w:rsidRPr="00853388" w:rsidRDefault="00CB3581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11" w:type="pct"/>
          </w:tcPr>
          <w:p w:rsidR="00CB3581" w:rsidRPr="00853388" w:rsidRDefault="00CB3581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77" w:type="pct"/>
          </w:tcPr>
          <w:p w:rsidR="00CB3581" w:rsidRPr="00853388" w:rsidRDefault="00CB3581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78" w:type="pct"/>
          </w:tcPr>
          <w:p w:rsidR="00CB3581" w:rsidRPr="00853388" w:rsidRDefault="00CB3581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77" w:type="pct"/>
          </w:tcPr>
          <w:p w:rsidR="00CB3581" w:rsidRPr="00853388" w:rsidRDefault="00CB3581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39" w:type="pct"/>
          </w:tcPr>
          <w:p w:rsidR="00CB3581" w:rsidRPr="00853388" w:rsidRDefault="00CB3581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00" w:type="pct"/>
          </w:tcPr>
          <w:p w:rsidR="00CB3581" w:rsidRPr="00853388" w:rsidRDefault="00CB3581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853388" w:rsidRPr="00CB3581" w:rsidTr="004925D7">
        <w:tc>
          <w:tcPr>
            <w:tcW w:w="774" w:type="pct"/>
          </w:tcPr>
          <w:p w:rsidR="00CB3581" w:rsidRPr="00853388" w:rsidRDefault="00CB3581" w:rsidP="00FA224E">
            <w:pPr>
              <w:pStyle w:val="Ingetavstnd"/>
              <w:rPr>
                <w:rFonts w:cs="Times New Roman"/>
                <w:sz w:val="18"/>
                <w:szCs w:val="18"/>
              </w:rPr>
            </w:pPr>
            <w:r w:rsidRPr="00853388">
              <w:rPr>
                <w:rFonts w:cs="Times New Roman"/>
                <w:sz w:val="18"/>
                <w:szCs w:val="18"/>
              </w:rPr>
              <w:t xml:space="preserve">Infrequent NSSI </w:t>
            </w:r>
          </w:p>
        </w:tc>
        <w:tc>
          <w:tcPr>
            <w:tcW w:w="234" w:type="pct"/>
          </w:tcPr>
          <w:p w:rsidR="00CB3581" w:rsidRPr="00853388" w:rsidRDefault="00853388" w:rsidP="00FA224E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CB3581" w:rsidRPr="00853388">
              <w:rPr>
                <w:rFonts w:cs="Times New Roman"/>
                <w:color w:val="000000"/>
                <w:sz w:val="18"/>
                <w:szCs w:val="18"/>
              </w:rPr>
              <w:t>.42</w:t>
            </w:r>
          </w:p>
        </w:tc>
        <w:tc>
          <w:tcPr>
            <w:tcW w:w="211" w:type="pct"/>
          </w:tcPr>
          <w:p w:rsidR="00CB3581" w:rsidRPr="00853388" w:rsidRDefault="00853388" w:rsidP="00FA224E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CB3581" w:rsidRPr="00853388">
              <w:rPr>
                <w:rFonts w:cs="Times New Roman"/>
                <w:color w:val="000000"/>
                <w:sz w:val="18"/>
                <w:szCs w:val="18"/>
              </w:rPr>
              <w:t>.84</w:t>
            </w:r>
          </w:p>
        </w:tc>
        <w:tc>
          <w:tcPr>
            <w:tcW w:w="178" w:type="pct"/>
          </w:tcPr>
          <w:p w:rsidR="00CB3581" w:rsidRPr="00853388" w:rsidRDefault="00CB3581" w:rsidP="00FA224E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.62</w:t>
            </w:r>
          </w:p>
        </w:tc>
        <w:tc>
          <w:tcPr>
            <w:tcW w:w="234" w:type="pct"/>
          </w:tcPr>
          <w:p w:rsidR="00CB3581" w:rsidRPr="00853388" w:rsidRDefault="00CB3581" w:rsidP="00FA224E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-</w:t>
            </w:r>
            <w:r w:rsidR="00853388" w:rsidRPr="00853388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Pr="00853388">
              <w:rPr>
                <w:rFonts w:cs="Times New Roman"/>
                <w:color w:val="000000"/>
                <w:sz w:val="18"/>
                <w:szCs w:val="18"/>
              </w:rPr>
              <w:t>.06</w:t>
            </w:r>
          </w:p>
        </w:tc>
        <w:tc>
          <w:tcPr>
            <w:tcW w:w="211" w:type="pct"/>
          </w:tcPr>
          <w:p w:rsidR="00CB3581" w:rsidRPr="00853388" w:rsidRDefault="00853388" w:rsidP="00FA224E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CB3581" w:rsidRPr="00853388">
              <w:rPr>
                <w:rFonts w:cs="Times New Roman"/>
                <w:color w:val="000000"/>
                <w:sz w:val="18"/>
                <w:szCs w:val="18"/>
              </w:rPr>
              <w:t>.80</w:t>
            </w:r>
          </w:p>
        </w:tc>
        <w:tc>
          <w:tcPr>
            <w:tcW w:w="178" w:type="pct"/>
          </w:tcPr>
          <w:p w:rsidR="00CB3581" w:rsidRPr="00853388" w:rsidRDefault="00CB3581" w:rsidP="00FA224E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.94</w:t>
            </w:r>
          </w:p>
        </w:tc>
        <w:tc>
          <w:tcPr>
            <w:tcW w:w="211" w:type="pct"/>
          </w:tcPr>
          <w:p w:rsidR="00CB3581" w:rsidRPr="00853388" w:rsidRDefault="00853388" w:rsidP="00FA224E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CB3581" w:rsidRPr="00853388">
              <w:rPr>
                <w:rFonts w:cs="Times New Roman"/>
                <w:color w:val="000000"/>
                <w:sz w:val="18"/>
                <w:szCs w:val="18"/>
              </w:rPr>
              <w:t>.63</w:t>
            </w:r>
          </w:p>
        </w:tc>
        <w:tc>
          <w:tcPr>
            <w:tcW w:w="177" w:type="pct"/>
          </w:tcPr>
          <w:p w:rsidR="00CB3581" w:rsidRPr="00853388" w:rsidRDefault="00853388" w:rsidP="00FA224E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CB3581" w:rsidRPr="00853388">
              <w:rPr>
                <w:rFonts w:cs="Times New Roman"/>
                <w:color w:val="000000"/>
                <w:sz w:val="18"/>
                <w:szCs w:val="18"/>
              </w:rPr>
              <w:t>.51</w:t>
            </w:r>
          </w:p>
        </w:tc>
        <w:tc>
          <w:tcPr>
            <w:tcW w:w="178" w:type="pct"/>
          </w:tcPr>
          <w:p w:rsidR="00CB3581" w:rsidRPr="00853388" w:rsidRDefault="00CB3581" w:rsidP="00FA224E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.21</w:t>
            </w:r>
          </w:p>
        </w:tc>
        <w:tc>
          <w:tcPr>
            <w:tcW w:w="211" w:type="pct"/>
          </w:tcPr>
          <w:p w:rsidR="00CB3581" w:rsidRPr="00853388" w:rsidRDefault="00853388" w:rsidP="00FA224E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CB3581" w:rsidRPr="00853388">
              <w:rPr>
                <w:rFonts w:cs="Times New Roman"/>
                <w:color w:val="000000"/>
                <w:sz w:val="18"/>
                <w:szCs w:val="18"/>
              </w:rPr>
              <w:t>.70</w:t>
            </w:r>
          </w:p>
        </w:tc>
        <w:tc>
          <w:tcPr>
            <w:tcW w:w="177" w:type="pct"/>
          </w:tcPr>
          <w:p w:rsidR="00CB3581" w:rsidRPr="00853388" w:rsidRDefault="00853388" w:rsidP="00FA224E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CB3581" w:rsidRPr="00853388">
              <w:rPr>
                <w:rFonts w:cs="Times New Roman"/>
                <w:color w:val="000000"/>
                <w:sz w:val="18"/>
                <w:szCs w:val="18"/>
              </w:rPr>
              <w:t>.37</w:t>
            </w:r>
          </w:p>
        </w:tc>
        <w:tc>
          <w:tcPr>
            <w:tcW w:w="178" w:type="pct"/>
          </w:tcPr>
          <w:p w:rsidR="00CB3581" w:rsidRPr="00853388" w:rsidRDefault="00CB3581" w:rsidP="00FA224E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.06</w:t>
            </w:r>
          </w:p>
        </w:tc>
        <w:tc>
          <w:tcPr>
            <w:tcW w:w="211" w:type="pct"/>
          </w:tcPr>
          <w:p w:rsidR="00CB3581" w:rsidRPr="00853388" w:rsidRDefault="00853388" w:rsidP="00FA224E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CB3581" w:rsidRPr="00853388">
              <w:rPr>
                <w:rFonts w:cs="Times New Roman"/>
                <w:color w:val="000000"/>
                <w:sz w:val="18"/>
                <w:szCs w:val="18"/>
              </w:rPr>
              <w:t>.74</w:t>
            </w:r>
          </w:p>
        </w:tc>
        <w:tc>
          <w:tcPr>
            <w:tcW w:w="177" w:type="pct"/>
          </w:tcPr>
          <w:p w:rsidR="00CB3581" w:rsidRPr="00853388" w:rsidRDefault="00853388" w:rsidP="00FA224E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CB3581" w:rsidRPr="00853388">
              <w:rPr>
                <w:rFonts w:cs="Times New Roman"/>
                <w:color w:val="000000"/>
                <w:sz w:val="18"/>
                <w:szCs w:val="18"/>
              </w:rPr>
              <w:t>.43</w:t>
            </w:r>
          </w:p>
        </w:tc>
        <w:tc>
          <w:tcPr>
            <w:tcW w:w="178" w:type="pct"/>
          </w:tcPr>
          <w:p w:rsidR="00CB3581" w:rsidRPr="00853388" w:rsidRDefault="00CB3581" w:rsidP="00FA224E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.09</w:t>
            </w:r>
          </w:p>
        </w:tc>
        <w:tc>
          <w:tcPr>
            <w:tcW w:w="211" w:type="pct"/>
          </w:tcPr>
          <w:p w:rsidR="00CB3581" w:rsidRPr="00853388" w:rsidRDefault="00853388" w:rsidP="00FA224E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CB3581" w:rsidRPr="00853388">
              <w:rPr>
                <w:rFonts w:cs="Times New Roman"/>
                <w:color w:val="000000"/>
                <w:sz w:val="18"/>
                <w:szCs w:val="18"/>
              </w:rPr>
              <w:t>.12</w:t>
            </w:r>
          </w:p>
        </w:tc>
        <w:tc>
          <w:tcPr>
            <w:tcW w:w="177" w:type="pct"/>
          </w:tcPr>
          <w:p w:rsidR="00CB3581" w:rsidRPr="00853388" w:rsidRDefault="00853388" w:rsidP="00FA224E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CB3581" w:rsidRPr="00853388">
              <w:rPr>
                <w:rFonts w:cs="Times New Roman"/>
                <w:color w:val="000000"/>
                <w:sz w:val="18"/>
                <w:szCs w:val="18"/>
              </w:rPr>
              <w:t>.41</w:t>
            </w:r>
          </w:p>
        </w:tc>
        <w:tc>
          <w:tcPr>
            <w:tcW w:w="178" w:type="pct"/>
          </w:tcPr>
          <w:p w:rsidR="00CB3581" w:rsidRPr="00853388" w:rsidRDefault="00CB3581" w:rsidP="00FA224E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.77</w:t>
            </w:r>
          </w:p>
        </w:tc>
        <w:tc>
          <w:tcPr>
            <w:tcW w:w="277" w:type="pct"/>
          </w:tcPr>
          <w:p w:rsidR="00CB3581" w:rsidRPr="00853388" w:rsidRDefault="00CB3581" w:rsidP="00FA224E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239" w:type="pct"/>
          </w:tcPr>
          <w:p w:rsidR="00CB3581" w:rsidRPr="00853388" w:rsidRDefault="00CB3581" w:rsidP="00FA224E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200" w:type="pct"/>
          </w:tcPr>
          <w:p w:rsidR="00CB3581" w:rsidRPr="00853388" w:rsidRDefault="00CB3581" w:rsidP="00FA224E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.34</w:t>
            </w:r>
          </w:p>
        </w:tc>
      </w:tr>
      <w:tr w:rsidR="00853388" w:rsidRPr="00CB3581" w:rsidTr="004925D7">
        <w:tc>
          <w:tcPr>
            <w:tcW w:w="774" w:type="pct"/>
          </w:tcPr>
          <w:p w:rsidR="00CB3581" w:rsidRPr="00853388" w:rsidRDefault="00CB3581" w:rsidP="00FA224E">
            <w:pPr>
              <w:pStyle w:val="Ingetavstnd"/>
              <w:rPr>
                <w:rFonts w:cs="Times New Roman"/>
                <w:sz w:val="18"/>
                <w:szCs w:val="18"/>
              </w:rPr>
            </w:pPr>
            <w:r w:rsidRPr="00853388">
              <w:rPr>
                <w:rFonts w:cs="Times New Roman"/>
                <w:sz w:val="18"/>
                <w:szCs w:val="18"/>
              </w:rPr>
              <w:t>Unstable repetitive NSSI</w:t>
            </w:r>
          </w:p>
        </w:tc>
        <w:tc>
          <w:tcPr>
            <w:tcW w:w="234" w:type="pct"/>
          </w:tcPr>
          <w:p w:rsidR="00CB3581" w:rsidRPr="00853388" w:rsidRDefault="00CB3581" w:rsidP="00FA224E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-</w:t>
            </w:r>
            <w:r w:rsidR="00853388" w:rsidRPr="00853388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Pr="00853388">
              <w:rPr>
                <w:rFonts w:cs="Times New Roman"/>
                <w:color w:val="000000"/>
                <w:sz w:val="18"/>
                <w:szCs w:val="18"/>
              </w:rPr>
              <w:t>.22</w:t>
            </w:r>
          </w:p>
        </w:tc>
        <w:tc>
          <w:tcPr>
            <w:tcW w:w="211" w:type="pct"/>
          </w:tcPr>
          <w:p w:rsidR="00CB3581" w:rsidRPr="00853388" w:rsidRDefault="00853388" w:rsidP="00FA224E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CB3581" w:rsidRPr="00853388">
              <w:rPr>
                <w:rFonts w:cs="Times New Roman"/>
                <w:color w:val="000000"/>
                <w:sz w:val="18"/>
                <w:szCs w:val="18"/>
              </w:rPr>
              <w:t>.98</w:t>
            </w:r>
          </w:p>
        </w:tc>
        <w:tc>
          <w:tcPr>
            <w:tcW w:w="178" w:type="pct"/>
          </w:tcPr>
          <w:p w:rsidR="00CB3581" w:rsidRPr="00853388" w:rsidRDefault="00CB3581" w:rsidP="00FA224E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.82</w:t>
            </w:r>
          </w:p>
        </w:tc>
        <w:tc>
          <w:tcPr>
            <w:tcW w:w="234" w:type="pct"/>
          </w:tcPr>
          <w:p w:rsidR="00CB3581" w:rsidRPr="00853388" w:rsidRDefault="00853388" w:rsidP="00FA224E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CB3581" w:rsidRPr="00853388">
              <w:rPr>
                <w:rFonts w:cs="Times New Roman"/>
                <w:color w:val="000000"/>
                <w:sz w:val="18"/>
                <w:szCs w:val="18"/>
              </w:rPr>
              <w:t>.41</w:t>
            </w:r>
          </w:p>
        </w:tc>
        <w:tc>
          <w:tcPr>
            <w:tcW w:w="211" w:type="pct"/>
          </w:tcPr>
          <w:p w:rsidR="00CB3581" w:rsidRPr="00853388" w:rsidRDefault="00853388" w:rsidP="00FA224E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CB3581" w:rsidRPr="00853388">
              <w:rPr>
                <w:rFonts w:cs="Times New Roman"/>
                <w:color w:val="000000"/>
                <w:sz w:val="18"/>
                <w:szCs w:val="18"/>
              </w:rPr>
              <w:t>.93</w:t>
            </w:r>
          </w:p>
        </w:tc>
        <w:tc>
          <w:tcPr>
            <w:tcW w:w="178" w:type="pct"/>
          </w:tcPr>
          <w:p w:rsidR="00CB3581" w:rsidRPr="00853388" w:rsidRDefault="00CB3581" w:rsidP="00FA224E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.66</w:t>
            </w:r>
          </w:p>
        </w:tc>
        <w:tc>
          <w:tcPr>
            <w:tcW w:w="211" w:type="pct"/>
          </w:tcPr>
          <w:p w:rsidR="00CB3581" w:rsidRPr="00853388" w:rsidRDefault="00853388" w:rsidP="00FA224E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CB3581" w:rsidRPr="00853388">
              <w:rPr>
                <w:rFonts w:cs="Times New Roman"/>
                <w:color w:val="000000"/>
                <w:sz w:val="18"/>
                <w:szCs w:val="18"/>
              </w:rPr>
              <w:t>.77</w:t>
            </w:r>
          </w:p>
        </w:tc>
        <w:tc>
          <w:tcPr>
            <w:tcW w:w="177" w:type="pct"/>
          </w:tcPr>
          <w:p w:rsidR="00CB3581" w:rsidRPr="00853388" w:rsidRDefault="00853388" w:rsidP="00FA224E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CB3581" w:rsidRPr="00853388">
              <w:rPr>
                <w:rFonts w:cs="Times New Roman"/>
                <w:color w:val="000000"/>
                <w:sz w:val="18"/>
                <w:szCs w:val="18"/>
              </w:rPr>
              <w:t>.59</w:t>
            </w:r>
          </w:p>
        </w:tc>
        <w:tc>
          <w:tcPr>
            <w:tcW w:w="178" w:type="pct"/>
          </w:tcPr>
          <w:p w:rsidR="00CB3581" w:rsidRPr="00853388" w:rsidRDefault="00CB3581" w:rsidP="00FA224E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.19</w:t>
            </w:r>
          </w:p>
        </w:tc>
        <w:tc>
          <w:tcPr>
            <w:tcW w:w="211" w:type="pct"/>
          </w:tcPr>
          <w:p w:rsidR="00CB3581" w:rsidRPr="00853388" w:rsidRDefault="00CB3581" w:rsidP="00FA224E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177" w:type="pct"/>
          </w:tcPr>
          <w:p w:rsidR="00CB3581" w:rsidRPr="00853388" w:rsidRDefault="00853388" w:rsidP="00FA224E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CB3581" w:rsidRPr="00853388">
              <w:rPr>
                <w:rFonts w:cs="Times New Roman"/>
                <w:color w:val="000000"/>
                <w:sz w:val="18"/>
                <w:szCs w:val="18"/>
              </w:rPr>
              <w:t>.47</w:t>
            </w:r>
          </w:p>
        </w:tc>
        <w:tc>
          <w:tcPr>
            <w:tcW w:w="178" w:type="pct"/>
          </w:tcPr>
          <w:p w:rsidR="00CB3581" w:rsidRPr="00853388" w:rsidRDefault="00CB3581" w:rsidP="00FA224E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.02</w:t>
            </w:r>
          </w:p>
        </w:tc>
        <w:tc>
          <w:tcPr>
            <w:tcW w:w="211" w:type="pct"/>
          </w:tcPr>
          <w:p w:rsidR="00CB3581" w:rsidRPr="00853388" w:rsidRDefault="00853388" w:rsidP="00FA224E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CB3581" w:rsidRPr="00853388">
              <w:rPr>
                <w:rFonts w:cs="Times New Roman"/>
                <w:color w:val="000000"/>
                <w:sz w:val="18"/>
                <w:szCs w:val="18"/>
              </w:rPr>
              <w:t>.92</w:t>
            </w:r>
          </w:p>
        </w:tc>
        <w:tc>
          <w:tcPr>
            <w:tcW w:w="177" w:type="pct"/>
          </w:tcPr>
          <w:p w:rsidR="00CB3581" w:rsidRPr="00853388" w:rsidRDefault="00853388" w:rsidP="00FA224E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CB3581" w:rsidRPr="00853388">
              <w:rPr>
                <w:rFonts w:cs="Times New Roman"/>
                <w:color w:val="000000"/>
                <w:sz w:val="18"/>
                <w:szCs w:val="18"/>
              </w:rPr>
              <w:t>.52</w:t>
            </w:r>
          </w:p>
        </w:tc>
        <w:tc>
          <w:tcPr>
            <w:tcW w:w="178" w:type="pct"/>
          </w:tcPr>
          <w:p w:rsidR="00CB3581" w:rsidRPr="00853388" w:rsidRDefault="00CB3581" w:rsidP="00FA224E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.08</w:t>
            </w:r>
          </w:p>
        </w:tc>
        <w:tc>
          <w:tcPr>
            <w:tcW w:w="211" w:type="pct"/>
          </w:tcPr>
          <w:p w:rsidR="00CB3581" w:rsidRPr="00853388" w:rsidRDefault="00853388" w:rsidP="00FA224E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CB3581" w:rsidRPr="00853388">
              <w:rPr>
                <w:rFonts w:cs="Times New Roman"/>
                <w:color w:val="000000"/>
                <w:sz w:val="18"/>
                <w:szCs w:val="18"/>
              </w:rPr>
              <w:t>.33</w:t>
            </w:r>
          </w:p>
        </w:tc>
        <w:tc>
          <w:tcPr>
            <w:tcW w:w="177" w:type="pct"/>
          </w:tcPr>
          <w:p w:rsidR="00CB3581" w:rsidRPr="00853388" w:rsidRDefault="00853388" w:rsidP="00FA224E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CB3581" w:rsidRPr="00853388">
              <w:rPr>
                <w:rFonts w:cs="Times New Roman"/>
                <w:color w:val="000000"/>
                <w:sz w:val="18"/>
                <w:szCs w:val="18"/>
              </w:rPr>
              <w:t>.53</w:t>
            </w:r>
          </w:p>
        </w:tc>
        <w:tc>
          <w:tcPr>
            <w:tcW w:w="178" w:type="pct"/>
          </w:tcPr>
          <w:p w:rsidR="00CB3581" w:rsidRPr="00853388" w:rsidRDefault="00CB3581" w:rsidP="00FA224E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.54</w:t>
            </w:r>
          </w:p>
        </w:tc>
        <w:tc>
          <w:tcPr>
            <w:tcW w:w="277" w:type="pct"/>
          </w:tcPr>
          <w:p w:rsidR="00CB3581" w:rsidRPr="00853388" w:rsidRDefault="00CB3581" w:rsidP="00FA224E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239" w:type="pct"/>
          </w:tcPr>
          <w:p w:rsidR="00CB3581" w:rsidRPr="00853388" w:rsidRDefault="00CB3581" w:rsidP="00FA224E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200" w:type="pct"/>
          </w:tcPr>
          <w:p w:rsidR="00CB3581" w:rsidRPr="00853388" w:rsidRDefault="00CB3581" w:rsidP="00FA224E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.25</w:t>
            </w:r>
          </w:p>
        </w:tc>
      </w:tr>
      <w:tr w:rsidR="00853388" w:rsidRPr="00CB3581" w:rsidTr="004925D7">
        <w:tc>
          <w:tcPr>
            <w:tcW w:w="774" w:type="pct"/>
          </w:tcPr>
          <w:p w:rsidR="00CB3581" w:rsidRPr="00853388" w:rsidRDefault="00CB3581" w:rsidP="00FA224E">
            <w:pPr>
              <w:pStyle w:val="Ingetavstnd"/>
              <w:rPr>
                <w:rFonts w:cs="Times New Roman"/>
                <w:sz w:val="18"/>
                <w:szCs w:val="18"/>
              </w:rPr>
            </w:pPr>
            <w:r w:rsidRPr="00853388">
              <w:rPr>
                <w:rFonts w:cs="Times New Roman"/>
                <w:sz w:val="18"/>
                <w:szCs w:val="18"/>
              </w:rPr>
              <w:t>Stable repetitive NSSI</w:t>
            </w:r>
          </w:p>
        </w:tc>
        <w:tc>
          <w:tcPr>
            <w:tcW w:w="234" w:type="pct"/>
          </w:tcPr>
          <w:p w:rsidR="00CB3581" w:rsidRPr="00853388" w:rsidRDefault="00CB3581" w:rsidP="00FA224E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211" w:type="pct"/>
          </w:tcPr>
          <w:p w:rsidR="00CB3581" w:rsidRPr="00853388" w:rsidRDefault="00CB3581" w:rsidP="00FA224E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178" w:type="pct"/>
          </w:tcPr>
          <w:p w:rsidR="00CB3581" w:rsidRPr="00853388" w:rsidRDefault="00CB3581" w:rsidP="00FA224E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.27</w:t>
            </w:r>
          </w:p>
        </w:tc>
        <w:tc>
          <w:tcPr>
            <w:tcW w:w="234" w:type="pct"/>
          </w:tcPr>
          <w:p w:rsidR="00CB3581" w:rsidRPr="00853388" w:rsidRDefault="00853388" w:rsidP="00FA224E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CB3581" w:rsidRPr="00853388">
              <w:rPr>
                <w:rFonts w:cs="Times New Roman"/>
                <w:color w:val="000000"/>
                <w:sz w:val="18"/>
                <w:szCs w:val="18"/>
              </w:rPr>
              <w:t>.23</w:t>
            </w:r>
          </w:p>
        </w:tc>
        <w:tc>
          <w:tcPr>
            <w:tcW w:w="211" w:type="pct"/>
          </w:tcPr>
          <w:p w:rsidR="00CB3581" w:rsidRPr="00853388" w:rsidRDefault="00CB3581" w:rsidP="00FA224E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178" w:type="pct"/>
          </w:tcPr>
          <w:p w:rsidR="00CB3581" w:rsidRPr="00853388" w:rsidRDefault="00CB3581" w:rsidP="00FA224E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.86</w:t>
            </w:r>
          </w:p>
        </w:tc>
        <w:tc>
          <w:tcPr>
            <w:tcW w:w="211" w:type="pct"/>
          </w:tcPr>
          <w:p w:rsidR="00CB3581" w:rsidRPr="00853388" w:rsidRDefault="00CB3581" w:rsidP="00FA224E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77" w:type="pct"/>
          </w:tcPr>
          <w:p w:rsidR="00CB3581" w:rsidRPr="00853388" w:rsidRDefault="00853388" w:rsidP="00FA224E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CB3581" w:rsidRPr="00853388">
              <w:rPr>
                <w:rFonts w:cs="Times New Roman"/>
                <w:color w:val="000000"/>
                <w:sz w:val="18"/>
                <w:szCs w:val="18"/>
              </w:rPr>
              <w:t>.80</w:t>
            </w:r>
          </w:p>
        </w:tc>
        <w:tc>
          <w:tcPr>
            <w:tcW w:w="178" w:type="pct"/>
          </w:tcPr>
          <w:p w:rsidR="00CB3581" w:rsidRPr="00853388" w:rsidRDefault="00CB3581" w:rsidP="00FA224E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.11</w:t>
            </w:r>
          </w:p>
        </w:tc>
        <w:tc>
          <w:tcPr>
            <w:tcW w:w="211" w:type="pct"/>
          </w:tcPr>
          <w:p w:rsidR="00CB3581" w:rsidRPr="00853388" w:rsidRDefault="00CB3581" w:rsidP="00FA224E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77" w:type="pct"/>
          </w:tcPr>
          <w:p w:rsidR="00CB3581" w:rsidRPr="00853388" w:rsidRDefault="00853388" w:rsidP="00FA224E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CB3581" w:rsidRPr="00853388">
              <w:rPr>
                <w:rFonts w:cs="Times New Roman"/>
                <w:color w:val="000000"/>
                <w:sz w:val="18"/>
                <w:szCs w:val="18"/>
              </w:rPr>
              <w:t>.63</w:t>
            </w:r>
          </w:p>
        </w:tc>
        <w:tc>
          <w:tcPr>
            <w:tcW w:w="178" w:type="pct"/>
          </w:tcPr>
          <w:p w:rsidR="00CB3581" w:rsidRPr="00853388" w:rsidRDefault="00CB3581" w:rsidP="00FA224E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.10</w:t>
            </w:r>
          </w:p>
        </w:tc>
        <w:tc>
          <w:tcPr>
            <w:tcW w:w="211" w:type="pct"/>
          </w:tcPr>
          <w:p w:rsidR="00CB3581" w:rsidRPr="00853388" w:rsidRDefault="00853388" w:rsidP="00FA224E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CB3581" w:rsidRPr="00853388">
              <w:rPr>
                <w:rFonts w:cs="Times New Roman"/>
                <w:color w:val="000000"/>
                <w:sz w:val="18"/>
                <w:szCs w:val="18"/>
              </w:rPr>
              <w:t>.43</w:t>
            </w:r>
          </w:p>
        </w:tc>
        <w:tc>
          <w:tcPr>
            <w:tcW w:w="177" w:type="pct"/>
          </w:tcPr>
          <w:p w:rsidR="00CB3581" w:rsidRPr="00853388" w:rsidRDefault="00853388" w:rsidP="00FA224E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CB3581" w:rsidRPr="00853388">
              <w:rPr>
                <w:rFonts w:cs="Times New Roman"/>
                <w:color w:val="000000"/>
                <w:sz w:val="18"/>
                <w:szCs w:val="18"/>
              </w:rPr>
              <w:t>.78</w:t>
            </w:r>
          </w:p>
        </w:tc>
        <w:tc>
          <w:tcPr>
            <w:tcW w:w="178" w:type="pct"/>
          </w:tcPr>
          <w:p w:rsidR="00CB3581" w:rsidRPr="00853388" w:rsidRDefault="00CB3581" w:rsidP="00FA224E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.58</w:t>
            </w:r>
          </w:p>
        </w:tc>
        <w:tc>
          <w:tcPr>
            <w:tcW w:w="211" w:type="pct"/>
          </w:tcPr>
          <w:p w:rsidR="00CB3581" w:rsidRPr="00853388" w:rsidRDefault="00CB3581" w:rsidP="00FA224E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3.15</w:t>
            </w:r>
          </w:p>
        </w:tc>
        <w:tc>
          <w:tcPr>
            <w:tcW w:w="177" w:type="pct"/>
          </w:tcPr>
          <w:p w:rsidR="00CB3581" w:rsidRPr="00853388" w:rsidRDefault="00853388" w:rsidP="00FA224E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CB3581" w:rsidRPr="00853388">
              <w:rPr>
                <w:rFonts w:cs="Times New Roman"/>
                <w:color w:val="000000"/>
                <w:sz w:val="18"/>
                <w:szCs w:val="18"/>
              </w:rPr>
              <w:t>.89</w:t>
            </w:r>
          </w:p>
        </w:tc>
        <w:tc>
          <w:tcPr>
            <w:tcW w:w="178" w:type="pct"/>
          </w:tcPr>
          <w:p w:rsidR="00CB3581" w:rsidRPr="00853388" w:rsidRDefault="00853388" w:rsidP="00853388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&lt;</w:t>
            </w:r>
            <w:r w:rsidR="00CB3581" w:rsidRPr="00853388">
              <w:rPr>
                <w:rFonts w:cs="Times New Roman"/>
                <w:color w:val="000000"/>
                <w:sz w:val="18"/>
                <w:szCs w:val="18"/>
              </w:rPr>
              <w:t>.0</w:t>
            </w:r>
            <w:r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7" w:type="pct"/>
          </w:tcPr>
          <w:p w:rsidR="00CB3581" w:rsidRPr="00853388" w:rsidRDefault="00CB3581" w:rsidP="00FA224E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6.78</w:t>
            </w:r>
          </w:p>
        </w:tc>
        <w:tc>
          <w:tcPr>
            <w:tcW w:w="239" w:type="pct"/>
          </w:tcPr>
          <w:p w:rsidR="00CB3581" w:rsidRPr="00853388" w:rsidRDefault="00CB3581" w:rsidP="00FA224E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2.54</w:t>
            </w:r>
          </w:p>
        </w:tc>
        <w:tc>
          <w:tcPr>
            <w:tcW w:w="200" w:type="pct"/>
          </w:tcPr>
          <w:p w:rsidR="00CB3581" w:rsidRPr="00853388" w:rsidRDefault="00CB3581" w:rsidP="00FA224E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.01</w:t>
            </w:r>
          </w:p>
        </w:tc>
      </w:tr>
      <w:tr w:rsidR="00853388" w:rsidRPr="00CB3581" w:rsidTr="004925D7">
        <w:tc>
          <w:tcPr>
            <w:tcW w:w="774" w:type="pct"/>
          </w:tcPr>
          <w:p w:rsidR="00CB3581" w:rsidRPr="00853388" w:rsidRDefault="00CB3581" w:rsidP="00FA224E">
            <w:pPr>
              <w:pStyle w:val="Ingetavstnd"/>
              <w:rPr>
                <w:rFonts w:cs="Times New Roman"/>
                <w:sz w:val="18"/>
                <w:szCs w:val="18"/>
              </w:rPr>
            </w:pPr>
            <w:r w:rsidRPr="00853388">
              <w:rPr>
                <w:rFonts w:cs="Times New Roman"/>
                <w:sz w:val="18"/>
                <w:szCs w:val="18"/>
              </w:rPr>
              <w:t>SDQ total</w:t>
            </w:r>
          </w:p>
        </w:tc>
        <w:tc>
          <w:tcPr>
            <w:tcW w:w="234" w:type="pct"/>
          </w:tcPr>
          <w:p w:rsidR="00CB3581" w:rsidRPr="00853388" w:rsidRDefault="00CB3581" w:rsidP="00FA224E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-</w:t>
            </w:r>
            <w:r w:rsidR="00853388" w:rsidRPr="00853388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Pr="00853388">
              <w:rPr>
                <w:rFonts w:cs="Times New Roman"/>
                <w:color w:val="000000"/>
                <w:sz w:val="18"/>
                <w:szCs w:val="18"/>
              </w:rPr>
              <w:t>.49</w:t>
            </w:r>
          </w:p>
        </w:tc>
        <w:tc>
          <w:tcPr>
            <w:tcW w:w="211" w:type="pct"/>
          </w:tcPr>
          <w:p w:rsidR="00CB3581" w:rsidRPr="00853388" w:rsidRDefault="00853388" w:rsidP="00FA224E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CB3581" w:rsidRPr="00853388">
              <w:rPr>
                <w:rFonts w:cs="Times New Roman"/>
                <w:color w:val="000000"/>
                <w:sz w:val="18"/>
                <w:szCs w:val="18"/>
              </w:rPr>
              <w:t>.08</w:t>
            </w:r>
          </w:p>
        </w:tc>
        <w:tc>
          <w:tcPr>
            <w:tcW w:w="178" w:type="pct"/>
          </w:tcPr>
          <w:p w:rsidR="00CB3581" w:rsidRPr="00853388" w:rsidRDefault="00CB3581" w:rsidP="00FA224E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.0</w:t>
            </w:r>
            <w:r w:rsidR="00790CFF" w:rsidRPr="00853388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4" w:type="pct"/>
          </w:tcPr>
          <w:p w:rsidR="00CB3581" w:rsidRPr="00853388" w:rsidRDefault="00CB3581" w:rsidP="00FA224E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-</w:t>
            </w:r>
            <w:r w:rsidR="00853388" w:rsidRPr="00853388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Pr="00853388">
              <w:rPr>
                <w:rFonts w:cs="Times New Roman"/>
                <w:color w:val="000000"/>
                <w:sz w:val="18"/>
                <w:szCs w:val="18"/>
              </w:rPr>
              <w:t>.45</w:t>
            </w:r>
          </w:p>
        </w:tc>
        <w:tc>
          <w:tcPr>
            <w:tcW w:w="211" w:type="pct"/>
          </w:tcPr>
          <w:p w:rsidR="00CB3581" w:rsidRPr="00853388" w:rsidRDefault="00853388" w:rsidP="00FA224E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CB3581" w:rsidRPr="00853388">
              <w:rPr>
                <w:rFonts w:cs="Times New Roman"/>
                <w:color w:val="000000"/>
                <w:sz w:val="18"/>
                <w:szCs w:val="18"/>
              </w:rPr>
              <w:t>.08</w:t>
            </w:r>
          </w:p>
        </w:tc>
        <w:tc>
          <w:tcPr>
            <w:tcW w:w="178" w:type="pct"/>
          </w:tcPr>
          <w:p w:rsidR="00CB3581" w:rsidRPr="00853388" w:rsidRDefault="00CB3581" w:rsidP="00FA224E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.0</w:t>
            </w:r>
            <w:r w:rsidR="00790CFF" w:rsidRPr="00853388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1" w:type="pct"/>
          </w:tcPr>
          <w:p w:rsidR="00CB3581" w:rsidRPr="00853388" w:rsidRDefault="00853388" w:rsidP="00FA224E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CB3581" w:rsidRPr="00853388">
              <w:rPr>
                <w:rFonts w:cs="Times New Roman"/>
                <w:color w:val="000000"/>
                <w:sz w:val="18"/>
                <w:szCs w:val="18"/>
              </w:rPr>
              <w:t>.21</w:t>
            </w:r>
          </w:p>
        </w:tc>
        <w:tc>
          <w:tcPr>
            <w:tcW w:w="177" w:type="pct"/>
          </w:tcPr>
          <w:p w:rsidR="00CB3581" w:rsidRPr="00853388" w:rsidRDefault="00853388" w:rsidP="00FA224E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CB3581" w:rsidRPr="00853388">
              <w:rPr>
                <w:rFonts w:cs="Times New Roman"/>
                <w:color w:val="000000"/>
                <w:sz w:val="18"/>
                <w:szCs w:val="18"/>
              </w:rPr>
              <w:t>.05</w:t>
            </w:r>
          </w:p>
        </w:tc>
        <w:tc>
          <w:tcPr>
            <w:tcW w:w="178" w:type="pct"/>
          </w:tcPr>
          <w:p w:rsidR="00CB3581" w:rsidRPr="00853388" w:rsidRDefault="00CB3581" w:rsidP="00FA224E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.0</w:t>
            </w:r>
            <w:r w:rsidR="00790CFF" w:rsidRPr="00853388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1" w:type="pct"/>
          </w:tcPr>
          <w:p w:rsidR="00CB3581" w:rsidRPr="00853388" w:rsidRDefault="00853388" w:rsidP="00FA224E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CB3581" w:rsidRPr="00853388">
              <w:rPr>
                <w:rFonts w:cs="Times New Roman"/>
                <w:color w:val="000000"/>
                <w:sz w:val="18"/>
                <w:szCs w:val="18"/>
              </w:rPr>
              <w:t>.14</w:t>
            </w:r>
          </w:p>
        </w:tc>
        <w:tc>
          <w:tcPr>
            <w:tcW w:w="177" w:type="pct"/>
          </w:tcPr>
          <w:p w:rsidR="00CB3581" w:rsidRPr="00853388" w:rsidRDefault="00853388" w:rsidP="00FA224E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CB3581" w:rsidRPr="00853388">
              <w:rPr>
                <w:rFonts w:cs="Times New Roman"/>
                <w:color w:val="000000"/>
                <w:sz w:val="18"/>
                <w:szCs w:val="18"/>
              </w:rPr>
              <w:t>.04</w:t>
            </w:r>
          </w:p>
        </w:tc>
        <w:tc>
          <w:tcPr>
            <w:tcW w:w="178" w:type="pct"/>
          </w:tcPr>
          <w:p w:rsidR="00CB3581" w:rsidRPr="00853388" w:rsidRDefault="00853388" w:rsidP="00FA224E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&lt;</w:t>
            </w:r>
            <w:r>
              <w:rPr>
                <w:rFonts w:cs="Times New Roman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211" w:type="pct"/>
          </w:tcPr>
          <w:p w:rsidR="00CB3581" w:rsidRPr="00853388" w:rsidRDefault="00853388" w:rsidP="00FA224E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CB3581" w:rsidRPr="00853388">
              <w:rPr>
                <w:rFonts w:cs="Times New Roman"/>
                <w:color w:val="000000"/>
                <w:sz w:val="18"/>
                <w:szCs w:val="18"/>
              </w:rPr>
              <w:t>.20</w:t>
            </w:r>
          </w:p>
        </w:tc>
        <w:tc>
          <w:tcPr>
            <w:tcW w:w="177" w:type="pct"/>
          </w:tcPr>
          <w:p w:rsidR="00CB3581" w:rsidRPr="00853388" w:rsidRDefault="00853388" w:rsidP="00FA224E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CB3581" w:rsidRPr="00853388">
              <w:rPr>
                <w:rFonts w:cs="Times New Roman"/>
                <w:color w:val="000000"/>
                <w:sz w:val="18"/>
                <w:szCs w:val="18"/>
              </w:rPr>
              <w:t>.05</w:t>
            </w:r>
          </w:p>
        </w:tc>
        <w:tc>
          <w:tcPr>
            <w:tcW w:w="178" w:type="pct"/>
          </w:tcPr>
          <w:p w:rsidR="00CB3581" w:rsidRPr="00853388" w:rsidRDefault="00853388" w:rsidP="00853388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&lt;</w:t>
            </w:r>
            <w:r w:rsidR="00CB3581" w:rsidRPr="00853388">
              <w:rPr>
                <w:rFonts w:cs="Times New Roman"/>
                <w:color w:val="000000"/>
                <w:sz w:val="18"/>
                <w:szCs w:val="18"/>
              </w:rPr>
              <w:t>.0</w:t>
            </w:r>
            <w:r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1" w:type="pct"/>
          </w:tcPr>
          <w:p w:rsidR="00CB3581" w:rsidRPr="00853388" w:rsidRDefault="00853388" w:rsidP="00FA224E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CB3581" w:rsidRPr="00853388">
              <w:rPr>
                <w:rFonts w:cs="Times New Roman"/>
                <w:color w:val="000000"/>
                <w:sz w:val="18"/>
                <w:szCs w:val="18"/>
              </w:rPr>
              <w:t>.07</w:t>
            </w:r>
          </w:p>
        </w:tc>
        <w:tc>
          <w:tcPr>
            <w:tcW w:w="177" w:type="pct"/>
          </w:tcPr>
          <w:p w:rsidR="00CB3581" w:rsidRPr="00853388" w:rsidRDefault="00853388" w:rsidP="00FA224E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CB3581" w:rsidRPr="00853388">
              <w:rPr>
                <w:rFonts w:cs="Times New Roman"/>
                <w:color w:val="000000"/>
                <w:sz w:val="18"/>
                <w:szCs w:val="18"/>
              </w:rPr>
              <w:t>.05</w:t>
            </w:r>
          </w:p>
        </w:tc>
        <w:tc>
          <w:tcPr>
            <w:tcW w:w="178" w:type="pct"/>
          </w:tcPr>
          <w:p w:rsidR="00CB3581" w:rsidRPr="00853388" w:rsidRDefault="00CB3581" w:rsidP="00FA224E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.13</w:t>
            </w:r>
          </w:p>
        </w:tc>
        <w:tc>
          <w:tcPr>
            <w:tcW w:w="277" w:type="pct"/>
          </w:tcPr>
          <w:p w:rsidR="00CB3581" w:rsidRPr="00853388" w:rsidRDefault="00853388" w:rsidP="00FA224E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CB3581" w:rsidRPr="00853388">
              <w:rPr>
                <w:rFonts w:cs="Times New Roman"/>
                <w:color w:val="000000"/>
                <w:sz w:val="18"/>
                <w:szCs w:val="18"/>
              </w:rPr>
              <w:t>.63</w:t>
            </w:r>
          </w:p>
        </w:tc>
        <w:tc>
          <w:tcPr>
            <w:tcW w:w="239" w:type="pct"/>
          </w:tcPr>
          <w:p w:rsidR="00CB3581" w:rsidRPr="00853388" w:rsidRDefault="00853388" w:rsidP="00FA224E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CB3581" w:rsidRPr="00853388">
              <w:rPr>
                <w:rFonts w:cs="Times New Roman"/>
                <w:color w:val="000000"/>
                <w:sz w:val="18"/>
                <w:szCs w:val="18"/>
              </w:rPr>
              <w:t>.15</w:t>
            </w:r>
          </w:p>
        </w:tc>
        <w:tc>
          <w:tcPr>
            <w:tcW w:w="200" w:type="pct"/>
          </w:tcPr>
          <w:p w:rsidR="00CB3581" w:rsidRPr="00853388" w:rsidRDefault="00853388" w:rsidP="00853388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&lt;</w:t>
            </w:r>
            <w:r w:rsidR="00CB3581" w:rsidRPr="00853388">
              <w:rPr>
                <w:rFonts w:cs="Times New Roman"/>
                <w:color w:val="000000"/>
                <w:sz w:val="18"/>
                <w:szCs w:val="18"/>
              </w:rPr>
              <w:t>.0</w:t>
            </w:r>
            <w:r w:rsidRPr="00853388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</w:tr>
      <w:tr w:rsidR="00853388" w:rsidRPr="00CB3581" w:rsidTr="004925D7">
        <w:tc>
          <w:tcPr>
            <w:tcW w:w="774" w:type="pct"/>
          </w:tcPr>
          <w:p w:rsidR="00CB3581" w:rsidRPr="00853388" w:rsidRDefault="00CB3581" w:rsidP="00FA224E">
            <w:pPr>
              <w:pStyle w:val="Ingetavstnd"/>
              <w:rPr>
                <w:rFonts w:cs="Times New Roman"/>
                <w:sz w:val="18"/>
                <w:szCs w:val="18"/>
              </w:rPr>
            </w:pPr>
            <w:r w:rsidRPr="00853388">
              <w:rPr>
                <w:rFonts w:cs="Times New Roman"/>
                <w:sz w:val="18"/>
                <w:szCs w:val="18"/>
              </w:rPr>
              <w:t>Gender</w:t>
            </w:r>
          </w:p>
        </w:tc>
        <w:tc>
          <w:tcPr>
            <w:tcW w:w="234" w:type="pct"/>
          </w:tcPr>
          <w:p w:rsidR="00CB3581" w:rsidRPr="00853388" w:rsidRDefault="00CB3581" w:rsidP="00FA224E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211" w:type="pct"/>
          </w:tcPr>
          <w:p w:rsidR="00CB3581" w:rsidRPr="00853388" w:rsidRDefault="00853388" w:rsidP="00FA224E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CB3581" w:rsidRPr="00853388">
              <w:rPr>
                <w:rFonts w:cs="Times New Roman"/>
                <w:color w:val="000000"/>
                <w:sz w:val="18"/>
                <w:szCs w:val="18"/>
              </w:rPr>
              <w:t>.64</w:t>
            </w:r>
          </w:p>
        </w:tc>
        <w:tc>
          <w:tcPr>
            <w:tcW w:w="178" w:type="pct"/>
          </w:tcPr>
          <w:p w:rsidR="00CB3581" w:rsidRPr="00853388" w:rsidRDefault="00CB3581" w:rsidP="00FA224E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.04</w:t>
            </w:r>
          </w:p>
        </w:tc>
        <w:tc>
          <w:tcPr>
            <w:tcW w:w="234" w:type="pct"/>
          </w:tcPr>
          <w:p w:rsidR="00CB3581" w:rsidRPr="00853388" w:rsidRDefault="00853388" w:rsidP="00FA224E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CB3581" w:rsidRPr="00853388">
              <w:rPr>
                <w:rFonts w:cs="Times New Roman"/>
                <w:color w:val="000000"/>
                <w:sz w:val="18"/>
                <w:szCs w:val="18"/>
              </w:rPr>
              <w:t>.73</w:t>
            </w:r>
          </w:p>
        </w:tc>
        <w:tc>
          <w:tcPr>
            <w:tcW w:w="211" w:type="pct"/>
          </w:tcPr>
          <w:p w:rsidR="00CB3581" w:rsidRPr="00853388" w:rsidRDefault="00853388" w:rsidP="00FA224E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CB3581" w:rsidRPr="00853388">
              <w:rPr>
                <w:rFonts w:cs="Times New Roman"/>
                <w:color w:val="000000"/>
                <w:sz w:val="18"/>
                <w:szCs w:val="18"/>
              </w:rPr>
              <w:t>.62</w:t>
            </w:r>
          </w:p>
        </w:tc>
        <w:tc>
          <w:tcPr>
            <w:tcW w:w="178" w:type="pct"/>
          </w:tcPr>
          <w:p w:rsidR="00CB3581" w:rsidRPr="00853388" w:rsidRDefault="00CB3581" w:rsidP="00FA224E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.24</w:t>
            </w:r>
          </w:p>
        </w:tc>
        <w:tc>
          <w:tcPr>
            <w:tcW w:w="211" w:type="pct"/>
          </w:tcPr>
          <w:p w:rsidR="00CB3581" w:rsidRPr="00853388" w:rsidRDefault="00CB3581" w:rsidP="00FA224E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177" w:type="pct"/>
          </w:tcPr>
          <w:p w:rsidR="00CB3581" w:rsidRPr="00853388" w:rsidRDefault="00853388" w:rsidP="00FA224E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CB3581" w:rsidRPr="00853388">
              <w:rPr>
                <w:rFonts w:cs="Times New Roman"/>
                <w:color w:val="000000"/>
                <w:sz w:val="18"/>
                <w:szCs w:val="18"/>
              </w:rPr>
              <w:t>.41</w:t>
            </w:r>
          </w:p>
        </w:tc>
        <w:tc>
          <w:tcPr>
            <w:tcW w:w="178" w:type="pct"/>
          </w:tcPr>
          <w:p w:rsidR="00CB3581" w:rsidRPr="00853388" w:rsidRDefault="00CB3581" w:rsidP="00FA224E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.0</w:t>
            </w:r>
            <w:r w:rsidR="00790CFF" w:rsidRPr="00853388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1" w:type="pct"/>
          </w:tcPr>
          <w:p w:rsidR="00CB3581" w:rsidRPr="00853388" w:rsidRDefault="00853388" w:rsidP="00FA224E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CB3581" w:rsidRPr="00853388">
              <w:rPr>
                <w:rFonts w:cs="Times New Roman"/>
                <w:color w:val="000000"/>
                <w:sz w:val="18"/>
                <w:szCs w:val="18"/>
              </w:rPr>
              <w:t>.45</w:t>
            </w:r>
          </w:p>
        </w:tc>
        <w:tc>
          <w:tcPr>
            <w:tcW w:w="177" w:type="pct"/>
          </w:tcPr>
          <w:p w:rsidR="00CB3581" w:rsidRPr="00853388" w:rsidRDefault="00853388" w:rsidP="00FA224E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CB3581" w:rsidRPr="00853388">
              <w:rPr>
                <w:rFonts w:cs="Times New Roman"/>
                <w:color w:val="000000"/>
                <w:sz w:val="18"/>
                <w:szCs w:val="18"/>
              </w:rPr>
              <w:t>.31</w:t>
            </w:r>
          </w:p>
        </w:tc>
        <w:tc>
          <w:tcPr>
            <w:tcW w:w="178" w:type="pct"/>
          </w:tcPr>
          <w:p w:rsidR="00CB3581" w:rsidRPr="00853388" w:rsidRDefault="00CB3581" w:rsidP="00FA224E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.14</w:t>
            </w:r>
          </w:p>
        </w:tc>
        <w:tc>
          <w:tcPr>
            <w:tcW w:w="211" w:type="pct"/>
          </w:tcPr>
          <w:p w:rsidR="00CB3581" w:rsidRPr="00853388" w:rsidRDefault="00853388" w:rsidP="00FA224E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CB3581" w:rsidRPr="00853388">
              <w:rPr>
                <w:rFonts w:cs="Times New Roman"/>
                <w:color w:val="000000"/>
                <w:sz w:val="18"/>
                <w:szCs w:val="18"/>
              </w:rPr>
              <w:t>.51</w:t>
            </w:r>
          </w:p>
        </w:tc>
        <w:tc>
          <w:tcPr>
            <w:tcW w:w="177" w:type="pct"/>
          </w:tcPr>
          <w:p w:rsidR="00CB3581" w:rsidRPr="00853388" w:rsidRDefault="00853388" w:rsidP="00FA224E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CB3581" w:rsidRPr="00853388">
              <w:rPr>
                <w:rFonts w:cs="Times New Roman"/>
                <w:color w:val="000000"/>
                <w:sz w:val="18"/>
                <w:szCs w:val="18"/>
              </w:rPr>
              <w:t>.37</w:t>
            </w:r>
          </w:p>
        </w:tc>
        <w:tc>
          <w:tcPr>
            <w:tcW w:w="178" w:type="pct"/>
          </w:tcPr>
          <w:p w:rsidR="00CB3581" w:rsidRPr="00853388" w:rsidRDefault="00CB3581" w:rsidP="00FA224E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.17</w:t>
            </w:r>
          </w:p>
        </w:tc>
        <w:tc>
          <w:tcPr>
            <w:tcW w:w="211" w:type="pct"/>
          </w:tcPr>
          <w:p w:rsidR="00CB3581" w:rsidRPr="00853388" w:rsidRDefault="00CB3581" w:rsidP="00FA224E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-.04</w:t>
            </w:r>
          </w:p>
        </w:tc>
        <w:tc>
          <w:tcPr>
            <w:tcW w:w="177" w:type="pct"/>
          </w:tcPr>
          <w:p w:rsidR="00CB3581" w:rsidRPr="00853388" w:rsidRDefault="00853388" w:rsidP="00FA224E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CB3581" w:rsidRPr="00853388">
              <w:rPr>
                <w:rFonts w:cs="Times New Roman"/>
                <w:color w:val="000000"/>
                <w:sz w:val="18"/>
                <w:szCs w:val="18"/>
              </w:rPr>
              <w:t>.38</w:t>
            </w:r>
          </w:p>
        </w:tc>
        <w:tc>
          <w:tcPr>
            <w:tcW w:w="178" w:type="pct"/>
          </w:tcPr>
          <w:p w:rsidR="00CB3581" w:rsidRPr="00853388" w:rsidRDefault="00CB3581" w:rsidP="00FA224E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.91</w:t>
            </w:r>
          </w:p>
        </w:tc>
        <w:tc>
          <w:tcPr>
            <w:tcW w:w="277" w:type="pct"/>
          </w:tcPr>
          <w:p w:rsidR="00CB3581" w:rsidRPr="00853388" w:rsidRDefault="00CB3581" w:rsidP="00FA224E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3.52</w:t>
            </w:r>
          </w:p>
        </w:tc>
        <w:tc>
          <w:tcPr>
            <w:tcW w:w="239" w:type="pct"/>
          </w:tcPr>
          <w:p w:rsidR="00CB3581" w:rsidRPr="00853388" w:rsidRDefault="00CB3581" w:rsidP="00FA224E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200" w:type="pct"/>
          </w:tcPr>
          <w:p w:rsidR="00CB3581" w:rsidRPr="00853388" w:rsidRDefault="00853388" w:rsidP="00853388">
            <w:pPr>
              <w:pStyle w:val="Ingetavstnd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&lt;</w:t>
            </w:r>
            <w:r w:rsidR="00CB3581" w:rsidRPr="00853388">
              <w:rPr>
                <w:rFonts w:cs="Times New Roman"/>
                <w:color w:val="000000"/>
                <w:sz w:val="18"/>
                <w:szCs w:val="18"/>
              </w:rPr>
              <w:t>.0</w:t>
            </w:r>
            <w:r w:rsidRPr="00853388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</w:tr>
      <w:tr w:rsidR="00853388" w:rsidRPr="00790CFF" w:rsidTr="004925D7">
        <w:tc>
          <w:tcPr>
            <w:tcW w:w="774" w:type="pct"/>
          </w:tcPr>
          <w:p w:rsidR="00CB3581" w:rsidRPr="00853388" w:rsidRDefault="00CB3581" w:rsidP="00FA224E">
            <w:pPr>
              <w:pStyle w:val="Ingetavstnd"/>
              <w:rPr>
                <w:rFonts w:cs="Times New Roman"/>
                <w:sz w:val="18"/>
                <w:szCs w:val="18"/>
              </w:rPr>
            </w:pPr>
            <w:r w:rsidRPr="00853388">
              <w:rPr>
                <w:rFonts w:cs="Times New Roman"/>
                <w:i/>
                <w:sz w:val="18"/>
                <w:szCs w:val="18"/>
              </w:rPr>
              <w:t>R</w:t>
            </w:r>
            <w:r w:rsidRPr="00853388">
              <w:rPr>
                <w:rFonts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34" w:type="pct"/>
          </w:tcPr>
          <w:p w:rsidR="00CB3581" w:rsidRPr="00853388" w:rsidRDefault="00CB3581" w:rsidP="00FA224E">
            <w:pPr>
              <w:pStyle w:val="Ingetavstnd"/>
              <w:jc w:val="center"/>
              <w:rPr>
                <w:rFonts w:cs="Times New Roman"/>
                <w:sz w:val="18"/>
                <w:szCs w:val="18"/>
              </w:rPr>
            </w:pPr>
            <w:r w:rsidRPr="00853388">
              <w:rPr>
                <w:rFonts w:cs="Times New Roman"/>
                <w:sz w:val="18"/>
                <w:szCs w:val="18"/>
              </w:rPr>
              <w:t>.09</w:t>
            </w:r>
          </w:p>
        </w:tc>
        <w:tc>
          <w:tcPr>
            <w:tcW w:w="211" w:type="pct"/>
          </w:tcPr>
          <w:p w:rsidR="00CB3581" w:rsidRPr="00853388" w:rsidRDefault="00CB3581" w:rsidP="00FA224E">
            <w:pPr>
              <w:pStyle w:val="Ingetavstnd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8" w:type="pct"/>
          </w:tcPr>
          <w:p w:rsidR="00CB3581" w:rsidRPr="00853388" w:rsidRDefault="00CB3581" w:rsidP="00FA224E">
            <w:pPr>
              <w:pStyle w:val="Ingetavstnd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4" w:type="pct"/>
          </w:tcPr>
          <w:p w:rsidR="00CB3581" w:rsidRPr="00853388" w:rsidRDefault="00CB3581" w:rsidP="00FA224E">
            <w:pPr>
              <w:pStyle w:val="Ingetavstnd"/>
              <w:jc w:val="center"/>
              <w:rPr>
                <w:rFonts w:cs="Times New Roman"/>
                <w:sz w:val="18"/>
                <w:szCs w:val="18"/>
              </w:rPr>
            </w:pPr>
            <w:r w:rsidRPr="00853388">
              <w:rPr>
                <w:rFonts w:cs="Times New Roman"/>
                <w:sz w:val="18"/>
                <w:szCs w:val="18"/>
              </w:rPr>
              <w:t>.07</w:t>
            </w:r>
          </w:p>
        </w:tc>
        <w:tc>
          <w:tcPr>
            <w:tcW w:w="211" w:type="pct"/>
          </w:tcPr>
          <w:p w:rsidR="00CB3581" w:rsidRPr="00853388" w:rsidRDefault="00CB3581" w:rsidP="00FA224E">
            <w:pPr>
              <w:pStyle w:val="Ingetavstnd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8" w:type="pct"/>
          </w:tcPr>
          <w:p w:rsidR="00CB3581" w:rsidRPr="00853388" w:rsidRDefault="00CB3581" w:rsidP="00FA224E">
            <w:pPr>
              <w:pStyle w:val="Ingetavstnd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1" w:type="pct"/>
          </w:tcPr>
          <w:p w:rsidR="00CB3581" w:rsidRPr="00853388" w:rsidRDefault="00CB3581" w:rsidP="00FA224E">
            <w:pPr>
              <w:pStyle w:val="Ingetavstnd"/>
              <w:jc w:val="center"/>
              <w:rPr>
                <w:rFonts w:cs="Times New Roman"/>
                <w:sz w:val="18"/>
                <w:szCs w:val="18"/>
              </w:rPr>
            </w:pPr>
            <w:r w:rsidRPr="00853388">
              <w:rPr>
                <w:rFonts w:cs="Times New Roman"/>
                <w:sz w:val="18"/>
                <w:szCs w:val="18"/>
              </w:rPr>
              <w:t>.12</w:t>
            </w:r>
          </w:p>
        </w:tc>
        <w:tc>
          <w:tcPr>
            <w:tcW w:w="177" w:type="pct"/>
          </w:tcPr>
          <w:p w:rsidR="00CB3581" w:rsidRPr="00853388" w:rsidRDefault="00CB3581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78" w:type="pct"/>
          </w:tcPr>
          <w:p w:rsidR="00CB3581" w:rsidRPr="00853388" w:rsidRDefault="00CB3581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11" w:type="pct"/>
          </w:tcPr>
          <w:p w:rsidR="00CB3581" w:rsidRPr="00853388" w:rsidRDefault="00CB3581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.08</w:t>
            </w:r>
          </w:p>
        </w:tc>
        <w:tc>
          <w:tcPr>
            <w:tcW w:w="177" w:type="pct"/>
          </w:tcPr>
          <w:p w:rsidR="00CB3581" w:rsidRPr="00853388" w:rsidRDefault="00CB3581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78" w:type="pct"/>
          </w:tcPr>
          <w:p w:rsidR="00CB3581" w:rsidRPr="00853388" w:rsidRDefault="00CB3581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11" w:type="pct"/>
          </w:tcPr>
          <w:p w:rsidR="00CB3581" w:rsidRPr="00853388" w:rsidRDefault="00CB3581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.07</w:t>
            </w:r>
          </w:p>
        </w:tc>
        <w:tc>
          <w:tcPr>
            <w:tcW w:w="177" w:type="pct"/>
          </w:tcPr>
          <w:p w:rsidR="00CB3581" w:rsidRPr="00853388" w:rsidRDefault="00CB3581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78" w:type="pct"/>
          </w:tcPr>
          <w:p w:rsidR="00CB3581" w:rsidRPr="00853388" w:rsidRDefault="00CB3581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11" w:type="pct"/>
          </w:tcPr>
          <w:p w:rsidR="00CB3581" w:rsidRPr="00853388" w:rsidRDefault="00CB3581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.06</w:t>
            </w:r>
          </w:p>
        </w:tc>
        <w:tc>
          <w:tcPr>
            <w:tcW w:w="177" w:type="pct"/>
          </w:tcPr>
          <w:p w:rsidR="00CB3581" w:rsidRPr="00853388" w:rsidRDefault="00CB3581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78" w:type="pct"/>
          </w:tcPr>
          <w:p w:rsidR="00CB3581" w:rsidRPr="00853388" w:rsidRDefault="00CB3581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77" w:type="pct"/>
          </w:tcPr>
          <w:p w:rsidR="00CB3581" w:rsidRPr="00853388" w:rsidRDefault="00790CFF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853388">
              <w:rPr>
                <w:rFonts w:cs="Times New Roman"/>
                <w:color w:val="000000"/>
                <w:sz w:val="18"/>
                <w:szCs w:val="18"/>
              </w:rPr>
              <w:t>.11</w:t>
            </w:r>
          </w:p>
        </w:tc>
        <w:tc>
          <w:tcPr>
            <w:tcW w:w="239" w:type="pct"/>
          </w:tcPr>
          <w:p w:rsidR="00CB3581" w:rsidRPr="00853388" w:rsidRDefault="00CB3581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00" w:type="pct"/>
          </w:tcPr>
          <w:p w:rsidR="00CB3581" w:rsidRPr="00853388" w:rsidRDefault="00CB3581" w:rsidP="00FA224E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</w:tbl>
    <w:p w:rsidR="004925D7" w:rsidRPr="004925D7" w:rsidRDefault="003D4108" w:rsidP="003D4108">
      <w:pPr>
        <w:tabs>
          <w:tab w:val="left" w:pos="720"/>
        </w:tabs>
        <w:spacing w:after="0" w:line="480" w:lineRule="auto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  <w:t xml:space="preserve">Supplementary </w:t>
      </w:r>
      <w:r w:rsidR="004925D7" w:rsidRPr="004925D7">
        <w:rPr>
          <w:rFonts w:cs="Times New Roman"/>
          <w:sz w:val="20"/>
          <w:szCs w:val="20"/>
          <w:lang w:val="en-US"/>
        </w:rPr>
        <w:t>Table S</w:t>
      </w:r>
      <w:r w:rsidR="00837C51">
        <w:rPr>
          <w:rFonts w:cs="Times New Roman"/>
          <w:sz w:val="20"/>
          <w:szCs w:val="20"/>
          <w:lang w:val="en-US"/>
        </w:rPr>
        <w:t>2</w:t>
      </w:r>
      <w:bookmarkStart w:id="0" w:name="_GoBack"/>
      <w:bookmarkEnd w:id="0"/>
    </w:p>
    <w:p w:rsidR="004925D7" w:rsidRPr="004925D7" w:rsidRDefault="004925D7" w:rsidP="003D4108">
      <w:pPr>
        <w:tabs>
          <w:tab w:val="left" w:pos="720"/>
        </w:tabs>
        <w:spacing w:after="0" w:line="480" w:lineRule="auto"/>
        <w:rPr>
          <w:rFonts w:cs="Times New Roman"/>
          <w:i/>
          <w:sz w:val="20"/>
          <w:szCs w:val="20"/>
          <w:lang w:val="en-US"/>
        </w:rPr>
      </w:pPr>
      <w:r w:rsidRPr="004925D7">
        <w:rPr>
          <w:rFonts w:cs="Times New Roman"/>
          <w:i/>
          <w:sz w:val="20"/>
          <w:szCs w:val="20"/>
          <w:lang w:val="en-US"/>
        </w:rPr>
        <w:t xml:space="preserve">Results of Multiple Regressions Predicting Mental Health </w:t>
      </w:r>
      <w:proofErr w:type="gramStart"/>
      <w:r w:rsidRPr="004925D7">
        <w:rPr>
          <w:rFonts w:cs="Times New Roman"/>
          <w:i/>
          <w:sz w:val="20"/>
          <w:szCs w:val="20"/>
          <w:lang w:val="en-US"/>
        </w:rPr>
        <w:t>In</w:t>
      </w:r>
      <w:proofErr w:type="gramEnd"/>
      <w:r w:rsidRPr="004925D7">
        <w:rPr>
          <w:rFonts w:cs="Times New Roman"/>
          <w:i/>
          <w:sz w:val="20"/>
          <w:szCs w:val="20"/>
          <w:lang w:val="en-US"/>
        </w:rPr>
        <w:t xml:space="preserve"> Young Adulthood </w:t>
      </w:r>
      <w:r w:rsidRPr="002405D7">
        <w:rPr>
          <w:i/>
          <w:sz w:val="20"/>
          <w:szCs w:val="20"/>
          <w:lang w:val="en-US"/>
        </w:rPr>
        <w:t>Usin</w:t>
      </w:r>
      <w:r w:rsidR="002405D7">
        <w:rPr>
          <w:i/>
          <w:sz w:val="20"/>
          <w:szCs w:val="20"/>
          <w:lang w:val="en-US"/>
        </w:rPr>
        <w:t>g the Imputed Dataset (N = 887)</w:t>
      </w:r>
    </w:p>
    <w:p w:rsidR="004925D7" w:rsidRDefault="004925D7" w:rsidP="003D4108">
      <w:pPr>
        <w:spacing w:after="0" w:line="240" w:lineRule="auto"/>
        <w:rPr>
          <w:i/>
          <w:sz w:val="18"/>
          <w:szCs w:val="18"/>
          <w:lang w:val="en-US"/>
        </w:rPr>
      </w:pPr>
    </w:p>
    <w:p w:rsidR="004925D7" w:rsidRPr="004925D7" w:rsidRDefault="004925D7" w:rsidP="003D4108">
      <w:pPr>
        <w:spacing w:before="160"/>
        <w:rPr>
          <w:sz w:val="18"/>
          <w:szCs w:val="18"/>
          <w:lang w:val="en-US"/>
        </w:rPr>
      </w:pPr>
      <w:r w:rsidRPr="004925D7">
        <w:rPr>
          <w:i/>
          <w:sz w:val="18"/>
          <w:szCs w:val="18"/>
          <w:lang w:val="en-US"/>
        </w:rPr>
        <w:t>Note.</w:t>
      </w:r>
      <w:r w:rsidRPr="004925D7">
        <w:rPr>
          <w:sz w:val="18"/>
          <w:szCs w:val="18"/>
          <w:lang w:val="en-US"/>
        </w:rPr>
        <w:t xml:space="preserve"> </w:t>
      </w:r>
      <w:r w:rsidRPr="004925D7">
        <w:rPr>
          <w:iCs/>
          <w:sz w:val="18"/>
          <w:szCs w:val="18"/>
          <w:lang w:val="en-US"/>
        </w:rPr>
        <w:t>NSSI = non-suicidal self-injury;</w:t>
      </w:r>
      <w:r w:rsidRPr="004925D7">
        <w:rPr>
          <w:sz w:val="18"/>
          <w:szCs w:val="18"/>
          <w:lang w:val="en-US"/>
        </w:rPr>
        <w:t xml:space="preserve"> The four NSSI patterns were recoded into three dichotomous dummy variables with “No NSSI at T1 and T2” as the reference. Gender is coded as 1 = girl, 0 = boy. Significant coefficients are marked in bold.</w:t>
      </w:r>
    </w:p>
    <w:p w:rsidR="00F534CC" w:rsidRPr="004925D7" w:rsidRDefault="00F534CC" w:rsidP="002405D7">
      <w:pPr>
        <w:tabs>
          <w:tab w:val="left" w:pos="720"/>
        </w:tabs>
        <w:rPr>
          <w:rFonts w:cs="Times New Roman"/>
          <w:sz w:val="20"/>
          <w:szCs w:val="20"/>
          <w:lang w:val="en-US"/>
        </w:rPr>
      </w:pPr>
    </w:p>
    <w:sectPr w:rsidR="00F534CC" w:rsidRPr="004925D7" w:rsidSect="002405D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338C"/>
    <w:rsid w:val="00047C0F"/>
    <w:rsid w:val="002405D7"/>
    <w:rsid w:val="002645F5"/>
    <w:rsid w:val="002E338C"/>
    <w:rsid w:val="0033285E"/>
    <w:rsid w:val="003D4108"/>
    <w:rsid w:val="004925D7"/>
    <w:rsid w:val="004F3BBF"/>
    <w:rsid w:val="00790CFF"/>
    <w:rsid w:val="00837C51"/>
    <w:rsid w:val="00853388"/>
    <w:rsid w:val="00915293"/>
    <w:rsid w:val="00BD1E2F"/>
    <w:rsid w:val="00C468F8"/>
    <w:rsid w:val="00CB3581"/>
    <w:rsid w:val="00F534CC"/>
    <w:rsid w:val="00FA2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5AE0B1"/>
  <w15:chartTrackingRefBased/>
  <w15:docId w15:val="{44A2834F-044B-45F8-B2B4-17C596EEC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338C"/>
    <w:pPr>
      <w:spacing w:line="360" w:lineRule="auto"/>
    </w:pPr>
    <w:rPr>
      <w:rFonts w:ascii="Times New Roman" w:hAnsi="Times New Roman"/>
      <w:sz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Ingetavstnd">
    <w:name w:val="No Spacing"/>
    <w:uiPriority w:val="1"/>
    <w:qFormat/>
    <w:rsid w:val="00915293"/>
    <w:pPr>
      <w:spacing w:after="0" w:line="240" w:lineRule="auto"/>
    </w:pPr>
    <w:rPr>
      <w:rFonts w:ascii="Times New Roman" w:hAnsi="Times New Roman"/>
      <w:sz w:val="24"/>
    </w:rPr>
  </w:style>
  <w:style w:type="table" w:styleId="Listtabell6frgstark">
    <w:name w:val="List Table 6 Colorful"/>
    <w:basedOn w:val="Normaltabell"/>
    <w:uiPriority w:val="51"/>
    <w:rsid w:val="002E338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lrutnt">
    <w:name w:val="Table Grid"/>
    <w:basedOn w:val="Normaltabell"/>
    <w:uiPriority w:val="39"/>
    <w:rsid w:val="002E33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Formatmall1">
    <w:name w:val="Formatmall1"/>
    <w:basedOn w:val="Enkeltabell1"/>
    <w:uiPriority w:val="99"/>
    <w:rsid w:val="00F534CC"/>
    <w:pPr>
      <w:spacing w:after="0" w:line="240" w:lineRule="auto"/>
    </w:pPr>
    <w:rPr>
      <w:rFonts w:eastAsia="SimSun"/>
      <w:sz w:val="20"/>
      <w:szCs w:val="20"/>
      <w:lang w:val="en-US" w:eastAsia="sv-SE"/>
    </w:r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nkeltabell1">
    <w:name w:val="Table Simple 1"/>
    <w:basedOn w:val="Normaltabell"/>
    <w:uiPriority w:val="99"/>
    <w:semiHidden/>
    <w:unhideWhenUsed/>
    <w:rsid w:val="00F534CC"/>
    <w:pPr>
      <w:spacing w:line="360" w:lineRule="auto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Oformateradtabell1">
    <w:name w:val="Plain Table 1"/>
    <w:basedOn w:val="Normaltabell"/>
    <w:uiPriority w:val="41"/>
    <w:rsid w:val="002645F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TML-frformaterad">
    <w:name w:val="HTML Preformatted"/>
    <w:basedOn w:val="Normal"/>
    <w:link w:val="HTML-frformateradChar"/>
    <w:uiPriority w:val="99"/>
    <w:unhideWhenUsed/>
    <w:rsid w:val="004925D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rsid w:val="004925D7"/>
    <w:rPr>
      <w:rFonts w:ascii="Courier New" w:eastAsia="Times New Roman" w:hAnsi="Courier New" w:cs="Courier New"/>
      <w:sz w:val="20"/>
      <w:szCs w:val="20"/>
      <w:lang w:eastAsia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4925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4925D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42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96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5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1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6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2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1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7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4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8</Words>
  <Characters>1369</Characters>
  <Application>Microsoft Office Word</Application>
  <DocSecurity>0</DocSecurity>
  <Lines>11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Claréus</dc:creator>
  <cp:keywords/>
  <dc:description/>
  <cp:lastModifiedBy>D &amp; D</cp:lastModifiedBy>
  <cp:revision>5</cp:revision>
  <cp:lastPrinted>2020-02-25T16:56:00Z</cp:lastPrinted>
  <dcterms:created xsi:type="dcterms:W3CDTF">2020-02-28T17:13:00Z</dcterms:created>
  <dcterms:modified xsi:type="dcterms:W3CDTF">2020-02-28T21:06:00Z</dcterms:modified>
</cp:coreProperties>
</file>